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C2524" w14:textId="77777777" w:rsidR="00B92210" w:rsidRDefault="00B92210" w:rsidP="006B6E27">
      <w:pPr>
        <w:rPr>
          <w:lang w:val="en-GB"/>
        </w:rPr>
      </w:pPr>
    </w:p>
    <w:p w14:paraId="5DC999E3" w14:textId="77777777" w:rsidR="00B92210" w:rsidRPr="00086A5E" w:rsidRDefault="00B92210" w:rsidP="00B92210">
      <w:pPr>
        <w:jc w:val="center"/>
        <w:outlineLvl w:val="0"/>
        <w:rPr>
          <w:rStyle w:val="Enfasigrassetto"/>
          <w:color w:val="000000" w:themeColor="text1"/>
          <w:sz w:val="28"/>
          <w:szCs w:val="28"/>
          <w:lang w:val="en-GB"/>
        </w:rPr>
      </w:pPr>
      <w:r w:rsidRPr="00086A5E">
        <w:rPr>
          <w:rStyle w:val="Enfasigrassetto"/>
          <w:color w:val="000000" w:themeColor="text1"/>
          <w:sz w:val="28"/>
          <w:szCs w:val="28"/>
          <w:lang w:val="en-GB"/>
        </w:rPr>
        <w:t xml:space="preserve">Technological variability during the MIS 9-7 in Western Europe. Reduction systems and predetermined products at </w:t>
      </w:r>
      <w:r w:rsidR="001211D7">
        <w:rPr>
          <w:rStyle w:val="Enfasigrassetto"/>
          <w:color w:val="000000" w:themeColor="text1"/>
          <w:sz w:val="28"/>
          <w:szCs w:val="28"/>
          <w:lang w:val="en-GB"/>
        </w:rPr>
        <w:t xml:space="preserve">the </w:t>
      </w:r>
      <w:r w:rsidRPr="00086A5E">
        <w:rPr>
          <w:rStyle w:val="Enfasigrassetto"/>
          <w:color w:val="000000" w:themeColor="text1"/>
          <w:sz w:val="28"/>
          <w:szCs w:val="28"/>
          <w:lang w:val="en-GB"/>
        </w:rPr>
        <w:t>Bau de l’Aubesier and Payre (South-East France).</w:t>
      </w:r>
    </w:p>
    <w:p w14:paraId="1A218211" w14:textId="77777777" w:rsidR="00B92210" w:rsidRPr="00086A5E" w:rsidRDefault="00B92210" w:rsidP="00B92210">
      <w:pPr>
        <w:outlineLvl w:val="0"/>
        <w:rPr>
          <w:rStyle w:val="Enfasigrassetto"/>
          <w:color w:val="000000" w:themeColor="text1"/>
          <w:sz w:val="28"/>
          <w:szCs w:val="28"/>
          <w:lang w:val="en-GB"/>
        </w:rPr>
      </w:pPr>
    </w:p>
    <w:p w14:paraId="12878F89" w14:textId="77777777" w:rsidR="00B92210" w:rsidRPr="00CC7D22" w:rsidRDefault="00B92210" w:rsidP="00B92210">
      <w:pPr>
        <w:pStyle w:val="NormaleWeb"/>
        <w:jc w:val="center"/>
        <w:rPr>
          <w:lang w:val="en-US"/>
        </w:rPr>
      </w:pPr>
      <w:r w:rsidRPr="00CC7D22">
        <w:rPr>
          <w:rFonts w:ascii="TimesNewRomanPS" w:hAnsi="TimesNewRomanPS"/>
          <w:b/>
          <w:bCs/>
          <w:lang w:val="en-US"/>
        </w:rPr>
        <w:t>Supporting Information</w:t>
      </w:r>
    </w:p>
    <w:p w14:paraId="759A2793" w14:textId="77777777" w:rsidR="007F10E6" w:rsidRPr="00CC7D22" w:rsidRDefault="00B92210" w:rsidP="007F10E6">
      <w:pPr>
        <w:pStyle w:val="NormaleWeb"/>
        <w:jc w:val="center"/>
        <w:rPr>
          <w:rFonts w:ascii="TimesNewRoman" w:hAnsi="TimesNewRoman" w:hint="eastAsia"/>
          <w:sz w:val="32"/>
          <w:szCs w:val="32"/>
          <w:lang w:val="en-US"/>
        </w:rPr>
      </w:pPr>
      <w:r w:rsidRPr="00CC7D22">
        <w:rPr>
          <w:rFonts w:ascii="TimesNewRomanPS" w:hAnsi="TimesNewRomanPS"/>
          <w:b/>
          <w:bCs/>
          <w:sz w:val="46"/>
          <w:szCs w:val="46"/>
          <w:lang w:val="en-US"/>
        </w:rPr>
        <w:t>S</w:t>
      </w:r>
      <w:r w:rsidR="001211D7">
        <w:rPr>
          <w:rFonts w:ascii="TimesNewRomanPS" w:hAnsi="TimesNewRomanPS"/>
          <w:b/>
          <w:bCs/>
          <w:sz w:val="46"/>
          <w:szCs w:val="46"/>
          <w:lang w:val="en-US"/>
        </w:rPr>
        <w:t>upplementary</w:t>
      </w:r>
      <w:r w:rsidRPr="00CC7D22">
        <w:rPr>
          <w:rFonts w:ascii="TimesNewRomanPS" w:hAnsi="TimesNewRomanPS"/>
          <w:b/>
          <w:bCs/>
          <w:sz w:val="46"/>
          <w:szCs w:val="46"/>
          <w:lang w:val="en-US"/>
        </w:rPr>
        <w:t xml:space="preserve"> File</w:t>
      </w:r>
      <w:r w:rsidR="001211D7">
        <w:rPr>
          <w:rFonts w:ascii="TimesNewRomanPS" w:hAnsi="TimesNewRomanPS"/>
          <w:b/>
          <w:bCs/>
          <w:sz w:val="46"/>
          <w:szCs w:val="46"/>
          <w:lang w:val="en-US"/>
        </w:rPr>
        <w:t xml:space="preserve"> S2</w:t>
      </w:r>
      <w:r w:rsidR="007F10E6" w:rsidRPr="00CC7D22">
        <w:rPr>
          <w:rFonts w:ascii="TimesNewRomanPS" w:hAnsi="TimesNewRomanPS"/>
          <w:b/>
          <w:bCs/>
          <w:sz w:val="46"/>
          <w:szCs w:val="46"/>
          <w:lang w:val="en-US"/>
        </w:rPr>
        <w:t>.</w:t>
      </w:r>
      <w:r w:rsidRPr="00CC7D22">
        <w:rPr>
          <w:rFonts w:ascii="TimesNewRomanPS" w:hAnsi="TimesNewRomanPS"/>
          <w:b/>
          <w:bCs/>
          <w:sz w:val="46"/>
          <w:szCs w:val="46"/>
          <w:lang w:val="en-US"/>
        </w:rPr>
        <w:t xml:space="preserve"> </w:t>
      </w:r>
      <w:r w:rsidR="007F10E6" w:rsidRPr="00CC7D22">
        <w:rPr>
          <w:rFonts w:ascii="TimesNewRoman" w:hAnsi="TimesNewRoman"/>
          <w:sz w:val="32"/>
          <w:szCs w:val="32"/>
          <w:lang w:val="en-US"/>
        </w:rPr>
        <w:t>Tables</w:t>
      </w:r>
      <w:r w:rsidR="00C255E3">
        <w:rPr>
          <w:rFonts w:ascii="TimesNewRoman" w:hAnsi="TimesNewRoman"/>
          <w:sz w:val="32"/>
          <w:szCs w:val="32"/>
          <w:lang w:val="en-US"/>
        </w:rPr>
        <w:t>.</w:t>
      </w:r>
    </w:p>
    <w:p w14:paraId="35ED2412" w14:textId="77777777" w:rsidR="00B92210" w:rsidRPr="00CC7D22" w:rsidRDefault="007F10E6" w:rsidP="007F10E6">
      <w:pPr>
        <w:pStyle w:val="NormaleWeb"/>
        <w:rPr>
          <w:lang w:val="en-US"/>
        </w:rPr>
      </w:pPr>
      <w:r w:rsidRPr="00CC7D22">
        <w:rPr>
          <w:rFonts w:ascii="TimesNewRoman" w:hAnsi="TimesNewRoman"/>
          <w:sz w:val="28"/>
          <w:szCs w:val="28"/>
          <w:lang w:val="en-US"/>
        </w:rPr>
        <w:t>This PDF file includes: Table</w:t>
      </w:r>
      <w:r w:rsidR="001211D7">
        <w:rPr>
          <w:rFonts w:ascii="TimesNewRoman" w:hAnsi="TimesNewRoman"/>
          <w:sz w:val="28"/>
          <w:szCs w:val="28"/>
          <w:lang w:val="en-US"/>
        </w:rPr>
        <w:t>s</w:t>
      </w:r>
      <w:r w:rsidRPr="00CC7D22">
        <w:rPr>
          <w:rFonts w:ascii="TimesNewRoman" w:hAnsi="TimesNewRoman"/>
          <w:sz w:val="28"/>
          <w:szCs w:val="28"/>
          <w:lang w:val="en-US"/>
        </w:rPr>
        <w:t xml:space="preserve"> A-</w:t>
      </w:r>
      <w:r w:rsidR="009C0BFB">
        <w:rPr>
          <w:rFonts w:ascii="TimesNewRoman" w:hAnsi="TimesNewRoman"/>
          <w:sz w:val="28"/>
          <w:szCs w:val="28"/>
          <w:lang w:val="en-US"/>
        </w:rPr>
        <w:t>F</w:t>
      </w:r>
      <w:r w:rsidR="00C255E3">
        <w:rPr>
          <w:rFonts w:ascii="TimesNewRoman" w:hAnsi="TimesNewRoman"/>
          <w:sz w:val="28"/>
          <w:szCs w:val="28"/>
          <w:lang w:val="en-US"/>
        </w:rPr>
        <w:t>.</w:t>
      </w:r>
    </w:p>
    <w:p w14:paraId="658D8F25" w14:textId="77777777" w:rsidR="00B92210" w:rsidRDefault="00B92210" w:rsidP="006B6E27">
      <w:pPr>
        <w:rPr>
          <w:lang w:val="en-GB"/>
        </w:rPr>
      </w:pPr>
    </w:p>
    <w:p w14:paraId="02B958A9" w14:textId="77777777" w:rsidR="00854328" w:rsidRPr="007749A8" w:rsidRDefault="007749A8" w:rsidP="00854328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 xml:space="preserve">     </w:t>
      </w:r>
      <w:r w:rsidR="00854328" w:rsidRPr="007749A8">
        <w:rPr>
          <w:rFonts w:ascii="Times" w:hAnsi="Times"/>
          <w:lang w:val="en-GB"/>
        </w:rPr>
        <w:t>Table A</w:t>
      </w:r>
      <w:r w:rsidR="007F10E6" w:rsidRPr="007749A8">
        <w:rPr>
          <w:rFonts w:ascii="Times" w:hAnsi="Times"/>
          <w:lang w:val="en-GB"/>
        </w:rPr>
        <w:t>. Payre, type A and t</w:t>
      </w:r>
      <w:r w:rsidR="00854328" w:rsidRPr="007749A8">
        <w:rPr>
          <w:rFonts w:ascii="Times" w:hAnsi="Times"/>
          <w:lang w:val="en-GB"/>
        </w:rPr>
        <w:t>ype B flakes</w:t>
      </w:r>
      <w:r w:rsidR="00C255E3">
        <w:rPr>
          <w:rFonts w:ascii="Times" w:hAnsi="Times"/>
          <w:lang w:val="en-GB"/>
        </w:rPr>
        <w:t>.</w:t>
      </w:r>
      <w:r w:rsidR="00854328" w:rsidRPr="007749A8">
        <w:rPr>
          <w:rFonts w:ascii="Times" w:hAnsi="Times"/>
          <w:lang w:val="en-GB"/>
        </w:rPr>
        <w:t xml:space="preserve"> </w:t>
      </w:r>
    </w:p>
    <w:p w14:paraId="1B8AF32F" w14:textId="77777777" w:rsidR="00BE49DB" w:rsidRDefault="00BE49DB" w:rsidP="009642D1">
      <w:pPr>
        <w:rPr>
          <w:rFonts w:ascii="Times" w:hAnsi="Times"/>
          <w:sz w:val="18"/>
          <w:szCs w:val="18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2"/>
        <w:gridCol w:w="341"/>
        <w:gridCol w:w="491"/>
        <w:gridCol w:w="441"/>
        <w:gridCol w:w="491"/>
        <w:gridCol w:w="341"/>
        <w:gridCol w:w="491"/>
        <w:gridCol w:w="341"/>
        <w:gridCol w:w="491"/>
        <w:gridCol w:w="341"/>
        <w:gridCol w:w="491"/>
        <w:gridCol w:w="441"/>
        <w:gridCol w:w="491"/>
      </w:tblGrid>
      <w:tr w:rsidR="002E6CBB" w:rsidRPr="007749A8" w14:paraId="5A2DA7EC" w14:textId="77777777" w:rsidTr="006B6E27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16DC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Levels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9DD05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Gb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1069E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7DAA0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B1673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90A06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276A0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a</w:t>
            </w:r>
          </w:p>
        </w:tc>
      </w:tr>
      <w:tr w:rsidR="002E6CBB" w:rsidRPr="007749A8" w14:paraId="4162ED84" w14:textId="77777777" w:rsidTr="001A1415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FF3BC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63575" w14:textId="77777777" w:rsidR="002E6CBB" w:rsidRPr="007749A8" w:rsidRDefault="007A653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B241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C3EE9" w14:textId="77777777" w:rsidR="002E6CBB" w:rsidRPr="007749A8" w:rsidRDefault="007A653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61536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884AB" w14:textId="77777777" w:rsidR="002E6CBB" w:rsidRPr="007749A8" w:rsidRDefault="007A653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67BF9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ED001" w14:textId="77777777" w:rsidR="002E6CBB" w:rsidRPr="007749A8" w:rsidRDefault="007A653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9A52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2FB1A" w14:textId="77777777" w:rsidR="002E6CBB" w:rsidRPr="007749A8" w:rsidRDefault="007A653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800F2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8F7FE" w14:textId="77777777" w:rsidR="002E6CBB" w:rsidRPr="007749A8" w:rsidRDefault="007A653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E87F8" w14:textId="77777777" w:rsidR="002E6CBB" w:rsidRPr="007749A8" w:rsidRDefault="002E6CB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%</w:t>
            </w:r>
          </w:p>
        </w:tc>
      </w:tr>
      <w:tr w:rsidR="002E6CBB" w:rsidRPr="007749A8" w14:paraId="6F7F2F9F" w14:textId="77777777" w:rsidTr="006B6E27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EB22E" w14:textId="77777777" w:rsidR="002E6CBB" w:rsidRPr="007749A8" w:rsidRDefault="002E6CBB" w:rsidP="006B6E27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A1 Centripetal flakes with secant dorsal sc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3E49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83D6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5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7266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7BBC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5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BC7B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84B6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8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25A3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D128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8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B770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F73E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3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B7CE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08BE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5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2E6CBB" w:rsidRPr="007749A8" w14:paraId="5562304F" w14:textId="77777777" w:rsidTr="006B6E27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2D55A" w14:textId="77777777" w:rsidR="002E6CBB" w:rsidRPr="007749A8" w:rsidRDefault="002E6CBB" w:rsidP="006B6E27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A2 Debordant flakes with secant dorsal sc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E1CB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0B93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2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F6B7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D566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6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7AE6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C962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5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89F3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DE7B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1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FF29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7FA5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95D1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383D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6</w:t>
            </w:r>
            <w:r w:rsidR="00C255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.0</w:t>
            </w:r>
          </w:p>
        </w:tc>
      </w:tr>
      <w:tr w:rsidR="002E6CBB" w:rsidRPr="007749A8" w14:paraId="12C18FF8" w14:textId="77777777" w:rsidTr="000F526B">
        <w:trPr>
          <w:trHeight w:val="152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30B9" w14:textId="77777777" w:rsidR="002E6CBB" w:rsidRPr="007749A8" w:rsidRDefault="00A23EB1" w:rsidP="000F526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Sub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otal (A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03DE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539C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67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5A2C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FCEF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1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4A72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C74A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43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2D7D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D273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0</w:t>
            </w:r>
            <w:r w:rsidR="009C0B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6EE7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67B1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61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A7A0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730D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71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2E6CBB" w:rsidRPr="007749A8" w14:paraId="27B64B71" w14:textId="77777777" w:rsidTr="006B6E27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D332" w14:textId="77777777" w:rsidR="002E6CBB" w:rsidRPr="007749A8" w:rsidRDefault="002E6CBB" w:rsidP="006B6E27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 xml:space="preserve">B1 Centripetal flakes with </w:t>
            </w:r>
            <w:r w:rsidR="006B6E27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parallel</w:t>
            </w: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 xml:space="preserve"> dorsal sc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DE2F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93AE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4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558C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C5CF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5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69E6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4BE8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3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FBB1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8B2C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8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D09C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97F0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38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8C8F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1C08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2</w:t>
            </w:r>
            <w:r w:rsidR="00C255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.0</w:t>
            </w:r>
          </w:p>
        </w:tc>
      </w:tr>
      <w:tr w:rsidR="002E6CBB" w:rsidRPr="007749A8" w14:paraId="40B76FF6" w14:textId="77777777" w:rsidTr="006B6E27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8F8E8" w14:textId="77777777" w:rsidR="002E6CBB" w:rsidRPr="007749A8" w:rsidRDefault="002E6CBB" w:rsidP="006B6E27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B2 Debordant flakes with parallel dorsal sc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A15E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58C2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7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DA7F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3A0B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2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6DDF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CE7D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3</w:t>
            </w:r>
            <w:r w:rsidR="00C255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8061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E387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1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872A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16EC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2C36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CA3D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6.</w:t>
            </w:r>
            <w:r w:rsidR="002E6CBB"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2E6CBB" w:rsidRPr="007749A8" w14:paraId="3EF4E4E3" w14:textId="77777777" w:rsidTr="006B6E27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EF620" w14:textId="77777777" w:rsidR="002E6CBB" w:rsidRPr="007749A8" w:rsidRDefault="00A23EB1" w:rsidP="006B6E2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Subtotal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 (B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0795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D6CA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32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E04B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0" w:name="RANGE!L17"/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228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8013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48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4925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EE2E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6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1719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29B7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0</w:t>
            </w:r>
            <w:r w:rsidR="009C0B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59A1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2A9E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38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9A8F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2B68" w14:textId="77777777" w:rsidR="002E6CBB" w:rsidRPr="007749A8" w:rsidRDefault="007749A8" w:rsidP="006B6E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28.</w:t>
            </w:r>
            <w:r w:rsidR="002E6CBB" w:rsidRPr="007749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2E6CBB" w:rsidRPr="007749A8" w14:paraId="40C736A1" w14:textId="77777777" w:rsidTr="006B6E27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DA378" w14:textId="77777777" w:rsidR="002E6CBB" w:rsidRPr="007749A8" w:rsidRDefault="002E6CBB" w:rsidP="006B6E27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059D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bookmarkStart w:id="1" w:name="RANGE!J18"/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53</w:t>
            </w:r>
            <w:bookmarkEnd w:id="1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3BC3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9EFA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bookmarkStart w:id="2" w:name="RANGE!L18"/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73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AF50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8FBD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bookmarkStart w:id="3" w:name="RANGE!N18"/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46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3348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211B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bookmarkStart w:id="4" w:name="RANGE!P18"/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8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DB61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F885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bookmarkStart w:id="5" w:name="RANGE!R18"/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3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EFD0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F52C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bookmarkStart w:id="6" w:name="RANGE!T18"/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23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8780" w14:textId="77777777" w:rsidR="002E6CBB" w:rsidRPr="007749A8" w:rsidRDefault="002E6CBB" w:rsidP="006B6E2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749A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</w:tr>
    </w:tbl>
    <w:p w14:paraId="3587A55E" w14:textId="77777777" w:rsidR="00B92210" w:rsidRDefault="00B92210" w:rsidP="009642D1">
      <w:pPr>
        <w:rPr>
          <w:rFonts w:ascii="Times" w:hAnsi="Times"/>
          <w:sz w:val="18"/>
          <w:szCs w:val="18"/>
          <w:lang w:val="en-GB"/>
        </w:rPr>
      </w:pPr>
    </w:p>
    <w:p w14:paraId="2FDFC9B0" w14:textId="77777777" w:rsidR="00B92210" w:rsidRDefault="00B92210" w:rsidP="009642D1">
      <w:pPr>
        <w:rPr>
          <w:rFonts w:ascii="Times" w:hAnsi="Times"/>
          <w:sz w:val="18"/>
          <w:szCs w:val="18"/>
          <w:lang w:val="en-GB"/>
        </w:rPr>
      </w:pPr>
    </w:p>
    <w:p w14:paraId="374923CE" w14:textId="77777777" w:rsidR="00B92210" w:rsidRPr="00E71853" w:rsidRDefault="00B92210" w:rsidP="009642D1">
      <w:pPr>
        <w:rPr>
          <w:rFonts w:ascii="Times" w:hAnsi="Times"/>
          <w:lang w:val="en-GB"/>
        </w:rPr>
      </w:pPr>
    </w:p>
    <w:p w14:paraId="0BEF5887" w14:textId="77777777" w:rsidR="00B92210" w:rsidRPr="00E71853" w:rsidRDefault="007749A8" w:rsidP="009642D1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 xml:space="preserve">     </w:t>
      </w:r>
      <w:r w:rsidR="007F10E6" w:rsidRPr="00E71853">
        <w:rPr>
          <w:rFonts w:ascii="Times" w:hAnsi="Times"/>
          <w:lang w:val="en-GB"/>
        </w:rPr>
        <w:t xml:space="preserve">Table B. Payre, </w:t>
      </w:r>
      <w:r w:rsidR="009C0BFB">
        <w:rPr>
          <w:rFonts w:ascii="Times" w:hAnsi="Times"/>
          <w:lang w:val="en-GB"/>
        </w:rPr>
        <w:t>t</w:t>
      </w:r>
      <w:r w:rsidR="006C0D90">
        <w:rPr>
          <w:rFonts w:ascii="Times" w:hAnsi="Times"/>
          <w:lang w:val="en-GB"/>
        </w:rPr>
        <w:t>ype of platform</w:t>
      </w:r>
      <w:r w:rsidR="00B47E02">
        <w:rPr>
          <w:rFonts w:ascii="Times" w:hAnsi="Times"/>
          <w:lang w:val="en-GB"/>
        </w:rPr>
        <w:t xml:space="preserve"> of</w:t>
      </w:r>
      <w:r w:rsidR="00C255E3">
        <w:rPr>
          <w:rFonts w:ascii="Times" w:hAnsi="Times"/>
          <w:lang w:val="en-GB"/>
        </w:rPr>
        <w:t xml:space="preserve"> t</w:t>
      </w:r>
      <w:r w:rsidR="006C0D90">
        <w:rPr>
          <w:rFonts w:ascii="Times" w:hAnsi="Times"/>
          <w:lang w:val="en-GB"/>
        </w:rPr>
        <w:t>ype A and B flakes.</w:t>
      </w:r>
    </w:p>
    <w:p w14:paraId="7823D97A" w14:textId="77777777" w:rsidR="007F10E6" w:rsidRDefault="007F10E6" w:rsidP="009642D1">
      <w:pPr>
        <w:rPr>
          <w:rFonts w:ascii="Times" w:hAnsi="Times"/>
          <w:sz w:val="18"/>
          <w:szCs w:val="18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341"/>
        <w:gridCol w:w="491"/>
        <w:gridCol w:w="441"/>
        <w:gridCol w:w="491"/>
        <w:gridCol w:w="341"/>
        <w:gridCol w:w="491"/>
        <w:gridCol w:w="365"/>
        <w:gridCol w:w="535"/>
        <w:gridCol w:w="341"/>
        <w:gridCol w:w="491"/>
        <w:gridCol w:w="441"/>
        <w:gridCol w:w="491"/>
      </w:tblGrid>
      <w:tr w:rsidR="00C0603B" w:rsidRPr="00E71853" w14:paraId="7737C53E" w14:textId="77777777" w:rsidTr="001A1B61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B247E" w14:textId="77777777" w:rsidR="00C0603B" w:rsidRPr="00E71853" w:rsidRDefault="00AB4783" w:rsidP="000D6D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ype of platform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93C353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G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B920EB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G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0A213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C6906A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9F005C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D98B2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Fa</w:t>
            </w:r>
          </w:p>
        </w:tc>
      </w:tr>
      <w:tr w:rsidR="00C0603B" w:rsidRPr="00E71853" w14:paraId="16B42240" w14:textId="77777777" w:rsidTr="00DD3356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6E0E6" w14:textId="77777777" w:rsidR="00C0603B" w:rsidRPr="00E71853" w:rsidRDefault="00C0603B" w:rsidP="000D6D7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9753" w14:textId="77777777" w:rsidR="00C0603B" w:rsidRPr="00E71853" w:rsidRDefault="00DD335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FEE5E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87439" w14:textId="77777777" w:rsidR="00C0603B" w:rsidRPr="00E71853" w:rsidRDefault="00DD335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F941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0E09E" w14:textId="77777777" w:rsidR="00C0603B" w:rsidRPr="00E71853" w:rsidRDefault="00DD335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D1F6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4858F" w14:textId="77777777" w:rsidR="00C0603B" w:rsidRPr="00E71853" w:rsidRDefault="00DD335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4ABD1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06E36" w14:textId="77777777" w:rsidR="00C0603B" w:rsidRPr="00E71853" w:rsidRDefault="00DD335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0B5B4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79B0D" w14:textId="77777777" w:rsidR="00C0603B" w:rsidRPr="00E71853" w:rsidRDefault="00DD335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40156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%</w:t>
            </w:r>
          </w:p>
        </w:tc>
      </w:tr>
      <w:tr w:rsidR="00C0603B" w:rsidRPr="00E71853" w14:paraId="6690010B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2BB35" w14:textId="77777777" w:rsidR="00C0603B" w:rsidRPr="00E71853" w:rsidRDefault="00C0603B" w:rsidP="00AB4783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 xml:space="preserve">(A1) </w:t>
            </w:r>
            <w:r w:rsidR="00AB478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Incl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9E71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F4C1C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0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7C023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2E31F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1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FDF06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BBCF3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8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C92F7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EDBA9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3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9246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163E4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3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20137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55739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5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C0603B" w:rsidRPr="00E71853" w14:paraId="477DD2A6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4ECF2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A1) Recti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D39C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DD64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5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61760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B93BD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7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FC002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5DA6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6F4D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F9F6F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4395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1984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C8E7A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2A340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C0603B" w:rsidRPr="00E71853" w14:paraId="4EE3AE71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02A5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A1) Punctiform/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D53B3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0D91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F444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8C087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EBD34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D5CA4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D6DE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F3F1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D309A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E6BCC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A4182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EE3F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C0603B" w:rsidRPr="00E71853" w14:paraId="7DC75640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810CD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A2) Se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94397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2DDC2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7</w:t>
            </w:r>
            <w:r w:rsidR="009C0B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23684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23407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9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2D4B8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7916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3</w:t>
            </w:r>
            <w:r w:rsidR="009C0B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2E2BC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0FB7E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1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D0FA0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5AE6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7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E11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B8699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2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C0603B" w:rsidRPr="00E71853" w14:paraId="04CD469E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4C617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A2) Recti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4F79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BD1B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4A11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46829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CDC4F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CC6BA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08324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F769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7503B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DE682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10BD4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F8E92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C0603B" w:rsidRPr="00E71853" w14:paraId="6840F414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ACB21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A2) Punctiform/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F7F83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BAC37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A9BD6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9431F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0E90E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9B465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7FA1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FD68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6849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797B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65008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0F68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C0603B" w:rsidRPr="00E71853" w14:paraId="3B584BB5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0814E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B1) Se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3F3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FDFF3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7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F507B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F6B67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4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83DD7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91868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0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0334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9CF49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1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204DB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0F72A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C32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62AC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C0603B" w:rsidRPr="00E71853" w14:paraId="609167BE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D35E5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B1) Recti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9758C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F5027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7</w:t>
            </w:r>
            <w:r w:rsidR="009C0BF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2CF4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66181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2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79117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609AD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8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E287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2FEF3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7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B8014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43E7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8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B71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66305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5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C0603B" w:rsidRPr="00E71853" w14:paraId="4DC4B49B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5D551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B1) Punctiform/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5507B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D402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3A863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F8D9F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8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8D451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6132C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A6078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39B22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4265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C468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98798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3CCCD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C0603B" w:rsidRPr="00E71853" w14:paraId="6C2B6133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179E0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B2) Sec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D3880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D7433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7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7901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20935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81B08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E783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B4BC2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609AC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DEE2B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A391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B12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19484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4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C0603B" w:rsidRPr="00E71853" w14:paraId="662285EE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CDE5B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B2) Recti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3A93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2FA5B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B76E9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9A3E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30EF3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12C42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8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BD1B7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94F58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5B218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E155E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6780A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7D6A6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C0603B" w:rsidRPr="00E71853" w14:paraId="0C0A4DB0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8DD64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(B2) Punctiform/Lin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22EAE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8B86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66401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4969" w14:textId="77777777" w:rsidR="00C0603B" w:rsidRPr="00E71853" w:rsidRDefault="00CC7D22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2.</w:t>
            </w:r>
            <w:r w:rsidR="00C0603B"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332F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7D72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636B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7D403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D769F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C6B1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4DCBE" w14:textId="77777777" w:rsidR="00C0603B" w:rsidRPr="00E71853" w:rsidRDefault="004B0EC6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5563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C0603B" w:rsidRPr="00E71853" w14:paraId="7A826907" w14:textId="77777777" w:rsidTr="00DD3356">
        <w:trPr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2FF3B" w14:textId="77777777" w:rsidR="00C0603B" w:rsidRPr="00E71853" w:rsidRDefault="00C0603B" w:rsidP="000D6D75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626F1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bookmarkStart w:id="7" w:name="RANGE!E30"/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C158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63CFD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bookmarkStart w:id="8" w:name="RANGE!G30"/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73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E7EAB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E27E8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bookmarkStart w:id="9" w:name="RANGE!I30"/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DDB8E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C9C1F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bookmarkStart w:id="10" w:name="RANGE!K30"/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  <w:bookmarkEnd w:id="10"/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E1A51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47316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FEEC7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835B0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bookmarkStart w:id="11" w:name="RANGE!O30"/>
            <w:r w:rsidRPr="00E7185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3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08245" w14:textId="77777777" w:rsidR="00C0603B" w:rsidRPr="00E71853" w:rsidRDefault="00C0603B" w:rsidP="000D6D7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718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/>
              </w:rPr>
              <w:t>100</w:t>
            </w:r>
          </w:p>
        </w:tc>
      </w:tr>
    </w:tbl>
    <w:p w14:paraId="78043B2F" w14:textId="77777777" w:rsidR="00E76959" w:rsidRDefault="00E76959" w:rsidP="006B6E27">
      <w:pPr>
        <w:rPr>
          <w:rFonts w:ascii="Times" w:hAnsi="Times"/>
          <w:sz w:val="20"/>
          <w:szCs w:val="20"/>
          <w:lang w:val="en-GB"/>
        </w:rPr>
      </w:pPr>
    </w:p>
    <w:p w14:paraId="555F6DD6" w14:textId="77777777" w:rsidR="00E76959" w:rsidRDefault="00E76959" w:rsidP="006B6E27">
      <w:pPr>
        <w:rPr>
          <w:rFonts w:ascii="Times" w:hAnsi="Times"/>
          <w:sz w:val="20"/>
          <w:szCs w:val="20"/>
          <w:lang w:val="en-GB"/>
        </w:rPr>
      </w:pPr>
    </w:p>
    <w:p w14:paraId="49059D02" w14:textId="77777777" w:rsidR="00E76959" w:rsidRDefault="00E76959" w:rsidP="006B6E27">
      <w:pPr>
        <w:rPr>
          <w:rFonts w:ascii="Times" w:hAnsi="Times"/>
          <w:sz w:val="20"/>
          <w:szCs w:val="20"/>
          <w:lang w:val="en-GB"/>
        </w:rPr>
      </w:pPr>
    </w:p>
    <w:p w14:paraId="77652FA3" w14:textId="77777777" w:rsidR="006B6E27" w:rsidRPr="007749A8" w:rsidRDefault="007F10E6" w:rsidP="006B6E27">
      <w:pPr>
        <w:rPr>
          <w:rFonts w:ascii="Times" w:hAnsi="Times"/>
          <w:lang w:val="en-GB"/>
        </w:rPr>
      </w:pPr>
      <w:r>
        <w:rPr>
          <w:rFonts w:ascii="Times" w:hAnsi="Times"/>
          <w:sz w:val="20"/>
          <w:szCs w:val="20"/>
          <w:lang w:val="en-GB"/>
        </w:rPr>
        <w:t xml:space="preserve"> </w:t>
      </w:r>
      <w:r w:rsidRPr="007749A8">
        <w:rPr>
          <w:rFonts w:ascii="Times" w:hAnsi="Times"/>
          <w:lang w:val="en-GB"/>
        </w:rPr>
        <w:t>Table C. Bau de l’Aubesier, type A and type B flakes</w:t>
      </w:r>
    </w:p>
    <w:p w14:paraId="7FE17F37" w14:textId="77777777" w:rsidR="007F10E6" w:rsidRDefault="007F10E6" w:rsidP="006B6E27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455"/>
        <w:gridCol w:w="592"/>
        <w:gridCol w:w="561"/>
        <w:gridCol w:w="590"/>
        <w:gridCol w:w="341"/>
        <w:gridCol w:w="494"/>
        <w:gridCol w:w="397"/>
        <w:gridCol w:w="592"/>
        <w:gridCol w:w="365"/>
        <w:gridCol w:w="465"/>
        <w:gridCol w:w="500"/>
        <w:gridCol w:w="592"/>
      </w:tblGrid>
      <w:tr w:rsidR="00E76959" w:rsidRPr="00E76959" w14:paraId="79BFE02D" w14:textId="77777777" w:rsidTr="000F5BFB">
        <w:tc>
          <w:tcPr>
            <w:tcW w:w="19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5CB1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Levels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A195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K2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9C36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K1-K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773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J4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6522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J3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9A7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J2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EF79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J1-J</w:t>
            </w:r>
          </w:p>
        </w:tc>
      </w:tr>
      <w:tr w:rsidR="00E76959" w:rsidRPr="00E76959" w14:paraId="55DBBF01" w14:textId="77777777" w:rsidTr="000F5BFB">
        <w:tc>
          <w:tcPr>
            <w:tcW w:w="19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1BC7" w14:textId="77777777" w:rsidR="00E76959" w:rsidRPr="00E76959" w:rsidRDefault="00E769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7DD4" w14:textId="77777777" w:rsidR="00E76959" w:rsidRPr="00E76959" w:rsidRDefault="00DD3356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145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38A1" w14:textId="77777777" w:rsidR="00E76959" w:rsidRPr="00E76959" w:rsidRDefault="00DD3356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7A90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CCBC" w14:textId="77777777" w:rsidR="00E76959" w:rsidRPr="00E76959" w:rsidRDefault="00DD3356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5430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9412" w14:textId="77777777" w:rsidR="00E76959" w:rsidRPr="00E76959" w:rsidRDefault="00DD3356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602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EFC6" w14:textId="77777777" w:rsidR="00E76959" w:rsidRPr="00E76959" w:rsidRDefault="00DD3356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4CC7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63EE" w14:textId="77777777" w:rsidR="00E76959" w:rsidRPr="00E76959" w:rsidRDefault="00DD3356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820B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E76959" w:rsidRPr="00E76959" w14:paraId="6E5CE86E" w14:textId="77777777" w:rsidTr="000F5BFB">
        <w:tc>
          <w:tcPr>
            <w:tcW w:w="1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6F7D" w14:textId="77777777" w:rsidR="00E76959" w:rsidRPr="00E76959" w:rsidRDefault="00E769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1 Centripetal flakes with secant dorsal scar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FE5B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AAC5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2CD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30AA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D8CD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11A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240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3EF9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A30A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5C2B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DDE6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9932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76959" w:rsidRPr="00E76959" w14:paraId="3481F436" w14:textId="77777777" w:rsidTr="000F5BFB">
        <w:tc>
          <w:tcPr>
            <w:tcW w:w="1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B8EC" w14:textId="77777777" w:rsidR="00E76959" w:rsidRPr="00E76959" w:rsidRDefault="00E769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2 Debordant flakes with secant dorsal scar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246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6833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2BC5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E3BB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5B7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D375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EB73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5A3E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D09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296A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AB51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F3CE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E76959" w:rsidRPr="00E76959" w14:paraId="45245D3B" w14:textId="77777777" w:rsidTr="000F5BFB">
        <w:tc>
          <w:tcPr>
            <w:tcW w:w="1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954E" w14:textId="77777777" w:rsidR="00E76959" w:rsidRPr="00E76959" w:rsidRDefault="00E769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1 Centripetal flakes with parallel dorsal scar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6BB6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72F5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EE7A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B77A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B883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305C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312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AF8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ED9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C89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4A0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F471" w14:textId="77777777" w:rsidR="00E76959" w:rsidRPr="00E76959" w:rsidRDefault="000F5BFB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</w:t>
            </w:r>
            <w:r w:rsidR="00E76959"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76959" w:rsidRPr="00E76959" w14:paraId="2A769828" w14:textId="77777777" w:rsidTr="000F5BFB">
        <w:tc>
          <w:tcPr>
            <w:tcW w:w="1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7388" w14:textId="77777777" w:rsidR="00E76959" w:rsidRPr="00E76959" w:rsidRDefault="00E7695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2 Debordant flakes with parallel dorsal scar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ECBE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01AC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1CB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94A2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0A3B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4B2D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</w:t>
            </w: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0412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F0CA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75CF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6CC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DB66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8803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  <w:r w:rsidR="009C0B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E76959" w:rsidRPr="00E76959" w14:paraId="4324DEA2" w14:textId="77777777" w:rsidTr="000F5BFB">
        <w:tc>
          <w:tcPr>
            <w:tcW w:w="19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11CC" w14:textId="77777777" w:rsidR="00E76959" w:rsidRPr="00E76959" w:rsidRDefault="00E7695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7BBB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2" w:name="RANGE!E11"/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  <w:bookmarkEnd w:id="12"/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6663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B950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3" w:name="RANGE!G11"/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  <w:bookmarkEnd w:id="13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E145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1D82D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4" w:name="RANGE!I11"/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  <w:bookmarkEnd w:id="14"/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1FF5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E7D8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5" w:name="RANGE!K11"/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  <w:bookmarkEnd w:id="15"/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54C3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8A17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6" w:name="RANGE!M11"/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bookmarkEnd w:id="16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789B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5D3DD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7" w:name="RANGE!O11"/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  <w:bookmarkEnd w:id="17"/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7B03" w14:textId="77777777" w:rsidR="00E76959" w:rsidRPr="00E76959" w:rsidRDefault="00E76959" w:rsidP="00E769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7695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</w:tbl>
    <w:p w14:paraId="787DBDB2" w14:textId="77777777" w:rsidR="00C255E3" w:rsidRDefault="00C255E3" w:rsidP="00040C4A">
      <w:pPr>
        <w:rPr>
          <w:rFonts w:ascii="Times" w:hAnsi="Times"/>
          <w:lang w:val="en-GB"/>
        </w:rPr>
      </w:pPr>
    </w:p>
    <w:p w14:paraId="0AE3557F" w14:textId="77777777" w:rsidR="007F10E6" w:rsidRDefault="00645598" w:rsidP="00040C4A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lastRenderedPageBreak/>
        <w:t xml:space="preserve">                       </w:t>
      </w:r>
      <w:bookmarkStart w:id="18" w:name="_GoBack"/>
      <w:bookmarkEnd w:id="18"/>
      <w:r w:rsidR="007F10E6" w:rsidRPr="007749A8">
        <w:rPr>
          <w:rFonts w:ascii="Times" w:hAnsi="Times"/>
          <w:lang w:val="en-GB"/>
        </w:rPr>
        <w:t xml:space="preserve">Table D. Bau de l’Aubesier, </w:t>
      </w:r>
      <w:r w:rsidR="009C0BFB">
        <w:rPr>
          <w:rFonts w:ascii="Times" w:hAnsi="Times"/>
          <w:lang w:val="en-GB"/>
        </w:rPr>
        <w:t>t</w:t>
      </w:r>
      <w:r w:rsidR="00B47E02">
        <w:rPr>
          <w:rFonts w:ascii="Times" w:hAnsi="Times"/>
          <w:lang w:val="en-GB"/>
        </w:rPr>
        <w:t>ype of platform of</w:t>
      </w:r>
      <w:r w:rsidR="006C0D90">
        <w:rPr>
          <w:rFonts w:ascii="Times" w:hAnsi="Times"/>
          <w:lang w:val="en-GB"/>
        </w:rPr>
        <w:t xml:space="preserve"> </w:t>
      </w:r>
      <w:r w:rsidR="009C0BFB">
        <w:rPr>
          <w:rFonts w:ascii="Times" w:hAnsi="Times"/>
          <w:lang w:val="en-GB"/>
        </w:rPr>
        <w:t>t</w:t>
      </w:r>
      <w:r w:rsidR="006C0D90">
        <w:rPr>
          <w:rFonts w:ascii="Times" w:hAnsi="Times"/>
          <w:lang w:val="en-GB"/>
        </w:rPr>
        <w:t>ype A and</w:t>
      </w:r>
      <w:r w:rsidR="009C0BFB">
        <w:rPr>
          <w:rFonts w:ascii="Times" w:hAnsi="Times"/>
          <w:lang w:val="en-GB"/>
        </w:rPr>
        <w:t xml:space="preserve"> type</w:t>
      </w:r>
      <w:r w:rsidR="006C0D90">
        <w:rPr>
          <w:rFonts w:ascii="Times" w:hAnsi="Times"/>
          <w:lang w:val="en-GB"/>
        </w:rPr>
        <w:t xml:space="preserve"> B flakes.</w:t>
      </w:r>
    </w:p>
    <w:p w14:paraId="4E53981E" w14:textId="77777777" w:rsidR="000F5BFB" w:rsidRPr="000F5BFB" w:rsidRDefault="000F5BFB" w:rsidP="00040C4A">
      <w:pPr>
        <w:rPr>
          <w:rFonts w:ascii="Times" w:hAnsi="Times"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341"/>
        <w:gridCol w:w="550"/>
        <w:gridCol w:w="341"/>
        <w:gridCol w:w="491"/>
        <w:gridCol w:w="341"/>
        <w:gridCol w:w="491"/>
        <w:gridCol w:w="341"/>
        <w:gridCol w:w="491"/>
        <w:gridCol w:w="270"/>
        <w:gridCol w:w="487"/>
        <w:gridCol w:w="341"/>
        <w:gridCol w:w="491"/>
      </w:tblGrid>
      <w:tr w:rsidR="00645598" w:rsidRPr="00E608BA" w14:paraId="4AFED8F7" w14:textId="77777777" w:rsidTr="007A7A9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8C7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1BC9BB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Type of platfor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269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K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BB9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K1-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F9D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J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2A8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J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C94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J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223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J1-J</w:t>
            </w:r>
          </w:p>
        </w:tc>
      </w:tr>
      <w:tr w:rsidR="00645598" w:rsidRPr="00E608BA" w14:paraId="09BE659C" w14:textId="77777777" w:rsidTr="007A7A90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5EC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23C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670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806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634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8AA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5681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55E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2E61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0B9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7D3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8D4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F47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</w:tr>
      <w:tr w:rsidR="00645598" w:rsidRPr="00E608BA" w14:paraId="6FBE4D9C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D16F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A1) Secan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7F4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3BC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269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853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3DD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424A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DAE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082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4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263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3E6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DBF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D8E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45598" w:rsidRPr="00E608BA" w14:paraId="7A593D72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4F02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A1) Rectilinea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EAF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436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433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DC5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C2E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55E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7E2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3BC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9E7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903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AA8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01D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45598" w:rsidRPr="00E608BA" w14:paraId="6D9B054F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272A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A1) Punctiform/Linea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4DB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A4E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A90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4D9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D64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1B2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25B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D8EA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829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B9A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BFE6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87C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45598" w:rsidRPr="00E608BA" w14:paraId="2BE16B1D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A44D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A2) Secan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20D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F16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3B2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ABD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65A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047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738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4A3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3A2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EFD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0CD6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4AE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45598" w:rsidRPr="00E608BA" w14:paraId="3A07A051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F50E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A2) Rectilinea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3D26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B69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3CD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94E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BCA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2E7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2BA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9E8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544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7E4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783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54B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45598" w:rsidRPr="00E608BA" w14:paraId="5A630299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0C1B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A2) Punctiform/Linea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48F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024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2F7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E7B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2361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408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E09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FC7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160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395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DC8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E37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45598" w:rsidRPr="00E608BA" w14:paraId="3423E9A7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894A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B1) Secan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B05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553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07F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C1B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671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85C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C64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B1C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7E8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B29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8D7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1D9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45598" w:rsidRPr="00E608BA" w14:paraId="7C9FA559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686F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B1) Rectilinea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501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DC5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D87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30A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9EA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762A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E8A6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00E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5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A93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B9B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930A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DB5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,0</w:t>
            </w:r>
          </w:p>
        </w:tc>
      </w:tr>
      <w:tr w:rsidR="00645598" w:rsidRPr="00E608BA" w14:paraId="2424178B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3F72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B1) Punctiform/Linea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B27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101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3D4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48F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482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F0B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6F6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CB9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,2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E9D1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FD3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542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740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,3</w:t>
            </w:r>
          </w:p>
        </w:tc>
      </w:tr>
      <w:tr w:rsidR="00645598" w:rsidRPr="00E608BA" w14:paraId="2BB091B7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E66C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B2) Secant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762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9E5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9BCA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7DF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F73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09AA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B54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E5B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BE3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9C1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12D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000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45598" w:rsidRPr="00E608BA" w14:paraId="54BE31C4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E16A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B2) Rectilinea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615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466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2BB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E175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F94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065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0083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715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EE1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D501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496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D9B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,0</w:t>
            </w:r>
          </w:p>
        </w:tc>
      </w:tr>
      <w:tr w:rsidR="00645598" w:rsidRPr="00E608BA" w14:paraId="25688456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1D92" w14:textId="77777777" w:rsidR="00645598" w:rsidRPr="00E608BA" w:rsidRDefault="00645598" w:rsidP="007A7A9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B2) Punctiform/Linear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3D0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4C2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517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D4B2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718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139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CB91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649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2E9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AEC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B4AF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589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7</w:t>
            </w:r>
          </w:p>
        </w:tc>
      </w:tr>
      <w:tr w:rsidR="00645598" w:rsidRPr="00E608BA" w14:paraId="6414A6FB" w14:textId="77777777" w:rsidTr="007A7A90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901D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7D34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9" w:name="RANGE!G21"/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</w:t>
            </w:r>
            <w:bookmarkEnd w:id="19"/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177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3FC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20" w:name="RANGE!I21"/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  <w:bookmarkEnd w:id="2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297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3529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21" w:name="RANGE!K21"/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</w:t>
            </w:r>
            <w:bookmarkEnd w:id="21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1F7B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5B8C9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22" w:name="RANGE!M21"/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  <w:bookmarkEnd w:id="22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9750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BCEC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23" w:name="RANGE!O21"/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bookmarkEnd w:id="23"/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60A8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BEC57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24" w:name="RANGE!Q21"/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  <w:bookmarkEnd w:id="24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A13E" w14:textId="77777777" w:rsidR="00645598" w:rsidRPr="00E608BA" w:rsidRDefault="00645598" w:rsidP="007A7A9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08B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</w:tr>
    </w:tbl>
    <w:p w14:paraId="0756D4C3" w14:textId="77777777" w:rsidR="007F10E6" w:rsidRDefault="007F10E6" w:rsidP="00040C4A">
      <w:pPr>
        <w:rPr>
          <w:rFonts w:ascii="Times" w:hAnsi="Times"/>
          <w:sz w:val="18"/>
          <w:szCs w:val="18"/>
          <w:lang w:val="en-GB"/>
        </w:rPr>
      </w:pPr>
    </w:p>
    <w:p w14:paraId="292CEDB2" w14:textId="77777777" w:rsidR="007F10E6" w:rsidRDefault="007F10E6" w:rsidP="00040C4A">
      <w:pPr>
        <w:rPr>
          <w:rFonts w:ascii="Times" w:hAnsi="Times"/>
          <w:sz w:val="18"/>
          <w:szCs w:val="18"/>
          <w:lang w:val="en-GB"/>
        </w:rPr>
      </w:pPr>
    </w:p>
    <w:p w14:paraId="3BA789A0" w14:textId="77777777" w:rsidR="007F10E6" w:rsidRDefault="007F10E6" w:rsidP="00040C4A">
      <w:pPr>
        <w:rPr>
          <w:rFonts w:ascii="Times" w:hAnsi="Times"/>
          <w:sz w:val="18"/>
          <w:szCs w:val="18"/>
          <w:lang w:val="en-GB"/>
        </w:rPr>
      </w:pPr>
    </w:p>
    <w:p w14:paraId="25578F4D" w14:textId="77777777" w:rsidR="0093220A" w:rsidRDefault="0093220A" w:rsidP="00040C4A">
      <w:pPr>
        <w:rPr>
          <w:rFonts w:ascii="Times" w:hAnsi="Times"/>
          <w:sz w:val="18"/>
          <w:szCs w:val="18"/>
          <w:lang w:val="en-GB"/>
        </w:rPr>
      </w:pPr>
    </w:p>
    <w:p w14:paraId="2B213E16" w14:textId="77777777" w:rsidR="0093220A" w:rsidRDefault="0093220A" w:rsidP="00040C4A">
      <w:pPr>
        <w:rPr>
          <w:rFonts w:ascii="Times" w:hAnsi="Times"/>
          <w:sz w:val="18"/>
          <w:szCs w:val="18"/>
          <w:lang w:val="en-GB"/>
        </w:rPr>
      </w:pPr>
    </w:p>
    <w:p w14:paraId="3557A5EA" w14:textId="77777777" w:rsidR="00AA5C5A" w:rsidRDefault="00AA5C5A" w:rsidP="009B2E90">
      <w:pPr>
        <w:rPr>
          <w:rFonts w:ascii="Times" w:hAnsi="Times"/>
          <w:sz w:val="18"/>
          <w:szCs w:val="18"/>
          <w:lang w:val="en-GB"/>
        </w:rPr>
      </w:pPr>
    </w:p>
    <w:p w14:paraId="7E84C644" w14:textId="77777777" w:rsidR="00BA6872" w:rsidRDefault="00BA6872" w:rsidP="009B2E90">
      <w:pPr>
        <w:rPr>
          <w:rFonts w:ascii="Times" w:hAnsi="Times"/>
          <w:sz w:val="18"/>
          <w:szCs w:val="18"/>
          <w:lang w:val="en-GB"/>
        </w:rPr>
      </w:pPr>
    </w:p>
    <w:p w14:paraId="46B70AC0" w14:textId="77777777" w:rsidR="00E33CC0" w:rsidRDefault="00E33CC0" w:rsidP="00747866">
      <w:pPr>
        <w:rPr>
          <w:rFonts w:ascii="Times" w:hAnsi="Times"/>
          <w:b/>
          <w:bCs/>
          <w:sz w:val="18"/>
          <w:szCs w:val="18"/>
          <w:lang w:val="en-GB"/>
        </w:rPr>
      </w:pPr>
    </w:p>
    <w:p w14:paraId="77243EE3" w14:textId="77777777" w:rsidR="00BA6872" w:rsidRDefault="00BA6872" w:rsidP="003B6831">
      <w:pPr>
        <w:rPr>
          <w:rFonts w:ascii="Times" w:hAnsi="Times"/>
          <w:sz w:val="18"/>
          <w:szCs w:val="18"/>
          <w:lang w:val="en-GB"/>
        </w:rPr>
      </w:pPr>
    </w:p>
    <w:p w14:paraId="448D942F" w14:textId="77777777" w:rsidR="002B3720" w:rsidRDefault="002B3720" w:rsidP="003B6831">
      <w:pPr>
        <w:rPr>
          <w:rFonts w:ascii="Times" w:hAnsi="Times"/>
          <w:b/>
          <w:sz w:val="18"/>
          <w:szCs w:val="18"/>
          <w:lang w:val="en-GB"/>
        </w:rPr>
      </w:pPr>
    </w:p>
    <w:p w14:paraId="067AA386" w14:textId="77777777" w:rsidR="002B3720" w:rsidRDefault="002B3720" w:rsidP="003B6831">
      <w:pPr>
        <w:rPr>
          <w:rFonts w:ascii="Times" w:hAnsi="Times"/>
          <w:b/>
          <w:sz w:val="18"/>
          <w:szCs w:val="18"/>
          <w:lang w:val="en-GB"/>
        </w:rPr>
      </w:pPr>
    </w:p>
    <w:p w14:paraId="29DFF3FE" w14:textId="77777777" w:rsidR="002B3720" w:rsidRDefault="002B3720" w:rsidP="003B6831">
      <w:pPr>
        <w:rPr>
          <w:rFonts w:ascii="Times" w:hAnsi="Times"/>
          <w:b/>
          <w:sz w:val="18"/>
          <w:szCs w:val="18"/>
          <w:lang w:val="en-GB"/>
        </w:rPr>
      </w:pPr>
    </w:p>
    <w:p w14:paraId="0FA0267A" w14:textId="77777777" w:rsidR="00490806" w:rsidRDefault="00490806" w:rsidP="00620F9C">
      <w:pPr>
        <w:rPr>
          <w:rFonts w:ascii="Times" w:hAnsi="Times"/>
          <w:lang w:val="en-GB"/>
        </w:rPr>
      </w:pPr>
    </w:p>
    <w:p w14:paraId="0DF0C993" w14:textId="77777777" w:rsidR="00490806" w:rsidRDefault="00490806" w:rsidP="00620F9C">
      <w:pPr>
        <w:rPr>
          <w:rFonts w:ascii="Times" w:hAnsi="Times"/>
          <w:lang w:val="en-GB"/>
        </w:rPr>
      </w:pPr>
    </w:p>
    <w:p w14:paraId="6971C92B" w14:textId="77777777" w:rsidR="00490806" w:rsidRDefault="00490806" w:rsidP="00620F9C">
      <w:pPr>
        <w:rPr>
          <w:rFonts w:ascii="Times" w:hAnsi="Times"/>
          <w:lang w:val="en-GB"/>
        </w:rPr>
      </w:pPr>
    </w:p>
    <w:p w14:paraId="4D3F5C60" w14:textId="77777777" w:rsidR="00490806" w:rsidRDefault="00490806" w:rsidP="00620F9C">
      <w:pPr>
        <w:rPr>
          <w:rFonts w:ascii="Times" w:hAnsi="Times"/>
          <w:lang w:val="en-GB"/>
        </w:rPr>
      </w:pPr>
    </w:p>
    <w:p w14:paraId="12C79BFB" w14:textId="77777777" w:rsidR="00490806" w:rsidRDefault="00490806" w:rsidP="00620F9C">
      <w:pPr>
        <w:rPr>
          <w:rFonts w:ascii="Times" w:hAnsi="Times"/>
          <w:lang w:val="en-GB"/>
        </w:rPr>
      </w:pPr>
    </w:p>
    <w:p w14:paraId="0EB79C24" w14:textId="77777777" w:rsidR="00490806" w:rsidRDefault="00490806" w:rsidP="00620F9C">
      <w:pPr>
        <w:rPr>
          <w:rFonts w:ascii="Times" w:hAnsi="Times"/>
          <w:lang w:val="en-GB"/>
        </w:rPr>
      </w:pPr>
    </w:p>
    <w:p w14:paraId="34EDCE25" w14:textId="77777777" w:rsidR="00490806" w:rsidRDefault="00490806" w:rsidP="00620F9C">
      <w:pPr>
        <w:rPr>
          <w:rFonts w:ascii="Times" w:hAnsi="Times"/>
          <w:lang w:val="en-GB"/>
        </w:rPr>
      </w:pPr>
    </w:p>
    <w:p w14:paraId="220A3CB5" w14:textId="77777777" w:rsidR="00490806" w:rsidRDefault="00490806" w:rsidP="00490806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Table E</w:t>
      </w:r>
      <w:r w:rsidRPr="00E71853">
        <w:rPr>
          <w:rFonts w:ascii="Times" w:hAnsi="Times"/>
          <w:lang w:val="en-GB"/>
        </w:rPr>
        <w:t>. Payre,</w:t>
      </w:r>
      <w:r>
        <w:rPr>
          <w:rFonts w:ascii="Times" w:hAnsi="Times"/>
          <w:lang w:val="en-GB"/>
        </w:rPr>
        <w:t xml:space="preserve"> </w:t>
      </w:r>
      <w:r w:rsidR="009C0BFB">
        <w:rPr>
          <w:rFonts w:ascii="Times" w:hAnsi="Times"/>
          <w:lang w:val="en-GB"/>
        </w:rPr>
        <w:t>c</w:t>
      </w:r>
      <w:r>
        <w:rPr>
          <w:rFonts w:ascii="Times" w:hAnsi="Times"/>
          <w:lang w:val="en-GB"/>
        </w:rPr>
        <w:t xml:space="preserve">omparison of the flake techno-types with the incidence of retouch for each category.  </w:t>
      </w:r>
      <w:r w:rsidR="001211D7">
        <w:rPr>
          <w:rFonts w:ascii="Times" w:hAnsi="Times"/>
          <w:lang w:val="en-GB"/>
        </w:rPr>
        <w:t xml:space="preserve">Numbers in brackets </w:t>
      </w:r>
      <w:r>
        <w:rPr>
          <w:rFonts w:ascii="Times" w:hAnsi="Times"/>
          <w:lang w:val="en-GB"/>
        </w:rPr>
        <w:t xml:space="preserve">indicate the number of retouched pieces for each category. </w:t>
      </w:r>
      <w:r w:rsidR="001211D7">
        <w:rPr>
          <w:rFonts w:ascii="Times" w:hAnsi="Times"/>
          <w:lang w:val="en-GB"/>
        </w:rPr>
        <w:t xml:space="preserve">The </w:t>
      </w:r>
      <w:r>
        <w:rPr>
          <w:rFonts w:ascii="Times" w:hAnsi="Times"/>
          <w:lang w:val="en-GB"/>
        </w:rPr>
        <w:t>% ret</w:t>
      </w:r>
      <w:r w:rsidR="001211D7">
        <w:rPr>
          <w:rFonts w:ascii="Times" w:hAnsi="Times"/>
          <w:lang w:val="en-GB"/>
        </w:rPr>
        <w:t xml:space="preserve"> column</w:t>
      </w:r>
      <w:r>
        <w:rPr>
          <w:rFonts w:ascii="Times" w:hAnsi="Times"/>
          <w:lang w:val="en-GB"/>
        </w:rPr>
        <w:t xml:space="preserve"> indicate</w:t>
      </w:r>
      <w:r w:rsidR="001211D7">
        <w:rPr>
          <w:rFonts w:ascii="Times" w:hAnsi="Times"/>
          <w:lang w:val="en-GB"/>
        </w:rPr>
        <w:t>s</w:t>
      </w:r>
      <w:r>
        <w:rPr>
          <w:rFonts w:ascii="Times" w:hAnsi="Times"/>
          <w:lang w:val="en-GB"/>
        </w:rPr>
        <w:t xml:space="preserve"> the </w:t>
      </w:r>
      <w:r w:rsidR="001211D7">
        <w:rPr>
          <w:rFonts w:ascii="Times" w:hAnsi="Times"/>
          <w:lang w:val="en-GB"/>
        </w:rPr>
        <w:t>percentage</w:t>
      </w:r>
      <w:r>
        <w:rPr>
          <w:rFonts w:ascii="Times" w:hAnsi="Times"/>
          <w:lang w:val="en-GB"/>
        </w:rPr>
        <w:t xml:space="preserve"> of retouched pieces for each category. </w:t>
      </w:r>
    </w:p>
    <w:p w14:paraId="7DC7A85E" w14:textId="77777777" w:rsidR="00490806" w:rsidRDefault="00490806" w:rsidP="00620F9C">
      <w:pPr>
        <w:rPr>
          <w:rFonts w:ascii="Times" w:hAnsi="Times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616"/>
        <w:gridCol w:w="491"/>
        <w:gridCol w:w="783"/>
        <w:gridCol w:w="491"/>
        <w:gridCol w:w="582"/>
        <w:gridCol w:w="491"/>
        <w:gridCol w:w="582"/>
        <w:gridCol w:w="491"/>
        <w:gridCol w:w="582"/>
        <w:gridCol w:w="491"/>
        <w:gridCol w:w="699"/>
        <w:gridCol w:w="491"/>
      </w:tblGrid>
      <w:tr w:rsidR="00490806" w:rsidRPr="000A751F" w14:paraId="62BF4E23" w14:textId="77777777" w:rsidTr="006C0D90"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31C5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  <w:lang w:val="en-GB"/>
              </w:rPr>
              <w:t>Level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297D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A751F"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  <w:t>G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8A89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A751F"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  <w:t>G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E78DD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A751F"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  <w:t>Fd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38DEF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A751F"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  <w:t>Fc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CED1F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A751F"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  <w:t>F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59027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  <w:t>Fa</w:t>
            </w:r>
          </w:p>
        </w:tc>
      </w:tr>
      <w:tr w:rsidR="00490806" w:rsidRPr="000A751F" w14:paraId="6150C07B" w14:textId="77777777" w:rsidTr="006C0D90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5918B" w14:textId="77777777" w:rsidR="00490806" w:rsidRPr="000A751F" w:rsidRDefault="00490806" w:rsidP="006C0D90">
            <w:pPr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D72DD" w14:textId="77777777" w:rsidR="00490806" w:rsidRPr="000A751F" w:rsidRDefault="00DD335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</w:rPr>
              <w:t>N</w:t>
            </w:r>
          </w:p>
          <w:p w14:paraId="623C5B4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tot(</w:t>
            </w:r>
            <w:proofErr w:type="spellStart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ret</w:t>
            </w:r>
            <w:proofErr w:type="spellEnd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7A31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 xml:space="preserve">% </w:t>
            </w:r>
            <w:proofErr w:type="spellStart"/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r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793F3" w14:textId="77777777" w:rsidR="00490806" w:rsidRPr="000A751F" w:rsidRDefault="00DD335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</w:rPr>
              <w:t>N</w:t>
            </w:r>
          </w:p>
          <w:p w14:paraId="2243A3C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tot(</w:t>
            </w:r>
            <w:proofErr w:type="spellStart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ret</w:t>
            </w:r>
            <w:proofErr w:type="spellEnd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EBC3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 xml:space="preserve">% </w:t>
            </w:r>
            <w:proofErr w:type="spellStart"/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r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88425" w14:textId="77777777" w:rsidR="00490806" w:rsidRPr="000A751F" w:rsidRDefault="00DD335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</w:rPr>
              <w:t>N</w:t>
            </w:r>
          </w:p>
          <w:p w14:paraId="0DB24F5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tot(</w:t>
            </w:r>
            <w:proofErr w:type="spellStart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ret</w:t>
            </w:r>
            <w:proofErr w:type="spellEnd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9A20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 xml:space="preserve">% </w:t>
            </w:r>
            <w:proofErr w:type="spellStart"/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r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9CAF2" w14:textId="77777777" w:rsidR="00490806" w:rsidRPr="000A751F" w:rsidRDefault="00DD335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</w:rPr>
              <w:t>N</w:t>
            </w:r>
          </w:p>
          <w:p w14:paraId="301B8F0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tot(</w:t>
            </w:r>
            <w:proofErr w:type="spellStart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ret</w:t>
            </w:r>
            <w:proofErr w:type="spellEnd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B467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 xml:space="preserve">% </w:t>
            </w:r>
            <w:proofErr w:type="spellStart"/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r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B99F9" w14:textId="77777777" w:rsidR="00490806" w:rsidRPr="000A751F" w:rsidRDefault="00DD335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</w:rPr>
              <w:t>N</w:t>
            </w:r>
          </w:p>
          <w:p w14:paraId="29AED5A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tot(</w:t>
            </w:r>
            <w:proofErr w:type="spellStart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ret</w:t>
            </w:r>
            <w:proofErr w:type="spellEnd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631B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 xml:space="preserve">% </w:t>
            </w:r>
            <w:proofErr w:type="spellStart"/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r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F1EF7" w14:textId="77777777" w:rsidR="00490806" w:rsidRPr="000A751F" w:rsidRDefault="00DD335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</w:rPr>
              <w:t>N</w:t>
            </w:r>
          </w:p>
          <w:p w14:paraId="3E83B48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tot(</w:t>
            </w:r>
            <w:proofErr w:type="spellStart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ret</w:t>
            </w:r>
            <w:proofErr w:type="spellEnd"/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0C3B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 xml:space="preserve">% </w:t>
            </w:r>
            <w:proofErr w:type="spellStart"/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ret</w:t>
            </w:r>
            <w:proofErr w:type="spellEnd"/>
          </w:p>
        </w:tc>
      </w:tr>
      <w:tr w:rsidR="00490806" w:rsidRPr="000A751F" w14:paraId="44535DDD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524B1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Centripetal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D9DB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7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8B32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3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A23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37 (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7549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4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264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3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7A62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2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DBB5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4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A14F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8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2047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2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23BC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6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CD08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83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8DFE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6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</w:t>
            </w:r>
          </w:p>
        </w:tc>
      </w:tr>
      <w:tr w:rsidR="00490806" w:rsidRPr="000A751F" w14:paraId="72EA6137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4CE29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Debordant flakes (chord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5E3C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6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C7F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31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4848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35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C3C2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35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D792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2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E32E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8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3781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3292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ACD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D2D8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8FB1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7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B4F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0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8</w:t>
            </w:r>
          </w:p>
        </w:tc>
      </w:tr>
      <w:tr w:rsidR="00490806" w:rsidRPr="000A751F" w14:paraId="64356BD9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07F3B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Pseudolevallo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DC4D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52DB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8B05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873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977D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0B1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1034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70AF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6A1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C00E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C2E4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8641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2BB64B36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75053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Unipolar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180F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0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CF3C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0</w:t>
            </w:r>
            <w:r w:rsidR="009C0BFB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0B25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4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5C0E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2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5C12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F8BD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C54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DF16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33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320F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452B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5E5B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6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9553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30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7</w:t>
            </w:r>
          </w:p>
        </w:tc>
      </w:tr>
      <w:tr w:rsidR="00490806" w:rsidRPr="000A751F" w14:paraId="7BE2828D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02DC3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Debordant unipolar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84ED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515A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D4E9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5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CA7E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0</w:t>
            </w:r>
            <w:r w:rsidR="009C0BFB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54B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4CE4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9B08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5791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2551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645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49A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362D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00</w:t>
            </w:r>
          </w:p>
        </w:tc>
      </w:tr>
      <w:tr w:rsidR="00490806" w:rsidRPr="000A751F" w14:paraId="1CBE4F46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755E2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Bipolar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67FE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6126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D679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CDC9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7253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B3D5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143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97BD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17B8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C53A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1888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E931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564609FA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3E973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Debordant bipolar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FC36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61F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51E2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1F88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9699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291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7142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F51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FDF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237C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1D73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9DBE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256F6E08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9AC96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Orthogonal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EDE7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661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0DF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5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FEBB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60</w:t>
            </w:r>
            <w:r w:rsidR="009C0BFB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3579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378C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EE2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5D89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2AF7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2FC5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77CB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8033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29443738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CECB7" w14:textId="77777777" w:rsidR="00490806" w:rsidRPr="002A3DE3" w:rsidRDefault="00490806" w:rsidP="001211D7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Convergent</w:t>
            </w:r>
            <w:r w:rsidR="001211D7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/</w:t>
            </w: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sub</w:t>
            </w:r>
            <w:r w:rsidR="001211D7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-</w:t>
            </w: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convergent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2111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61BF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0</w:t>
            </w:r>
            <w:r w:rsidR="009C0BFB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65B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70F4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2AD1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6A34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2611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36CB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EC60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0E08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3566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0E8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202D0BF2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71658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Bladelet</w:t>
            </w:r>
            <w:r w:rsidR="001211D7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0EDE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2CE9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D633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4B47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E22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D85C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19C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9B6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16E4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361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42FE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F535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68277BD5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0067F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Bla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6303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3C3F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671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CDC6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16A9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1E0C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945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1AE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E2AC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C98E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2594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84C6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6A207EA1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7C9C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Kombe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74B8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9789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4576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7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F1B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8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BF25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F30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0A57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884D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E332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D5EB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B25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9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4D87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</w:t>
            </w:r>
          </w:p>
        </w:tc>
      </w:tr>
      <w:tr w:rsidR="00490806" w:rsidRPr="000A751F" w14:paraId="3D50739F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D1EF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Kombewa debord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0A9C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EC73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D1CC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4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53CE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0</w:t>
            </w:r>
            <w:r w:rsidR="009C0BFB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D6DF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1631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4586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485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0AC9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9C9D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009C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4E42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1C9CB27F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065FD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Wide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82D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9231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4BB1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2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9697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31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008D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7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F2D3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76BF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6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6487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0</w:t>
            </w:r>
            <w:r w:rsidR="009C0BFB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6AD4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A75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00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EE50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1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ADD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9</w:t>
            </w:r>
            <w:r w:rsidR="009C0BFB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.0</w:t>
            </w:r>
          </w:p>
        </w:tc>
      </w:tr>
      <w:tr w:rsidR="00490806" w:rsidRPr="000A751F" w14:paraId="1CCFE6E6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872E0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Str</w:t>
            </w:r>
            <w:r w:rsidR="001211D7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i</w:t>
            </w: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king platform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BD2D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74C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50</w:t>
            </w:r>
            <w:r w:rsidR="009C0BFB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538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6573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B95C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E5FE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285A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F067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76A5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7F33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31D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7BD9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53A32AC1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9D820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Shaping/retouching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23E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F64D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CFCC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A224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0E7C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F17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5690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C28B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293CE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CF67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808A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BBD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6190DA86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C0D6C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Rejuvenation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BC3E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6217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EE22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21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762D6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66.</w:t>
            </w: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7961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4DA59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96FC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32C1F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658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38B5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645C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FB8C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1AD22CF8" w14:textId="77777777" w:rsidTr="006C0D90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C374D" w14:textId="77777777" w:rsidR="00490806" w:rsidRPr="002A3DE3" w:rsidRDefault="00490806" w:rsidP="006C0D90">
            <w:pPr>
              <w:rPr>
                <w:rFonts w:ascii="Helvetica" w:eastAsia="Times New Roman" w:hAnsi="Helvetica"/>
                <w:bCs/>
                <w:color w:val="000000"/>
                <w:sz w:val="15"/>
                <w:szCs w:val="15"/>
              </w:rPr>
            </w:pPr>
            <w:r w:rsidRPr="002A3DE3">
              <w:rPr>
                <w:rFonts w:ascii="Helvetica" w:eastAsia="Times New Roman" w:hAnsi="Helvetica"/>
                <w:bCs/>
                <w:color w:val="000000"/>
                <w:sz w:val="15"/>
                <w:szCs w:val="15"/>
                <w:lang w:val="en-GB"/>
              </w:rPr>
              <w:t>Crested fl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238A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5051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003D8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1E7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2FB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B743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53BF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5E13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ACA5B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1DB8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F950D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C061" w14:textId="77777777" w:rsidR="00490806" w:rsidRPr="000A751F" w:rsidRDefault="00490806" w:rsidP="006C0D90">
            <w:pPr>
              <w:keepNext/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 w:rsidRPr="000A751F"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0</w:t>
            </w:r>
          </w:p>
        </w:tc>
      </w:tr>
      <w:tr w:rsidR="00490806" w:rsidRPr="000A751F" w14:paraId="4963FA89" w14:textId="77777777" w:rsidTr="006C0D90">
        <w:trPr>
          <w:trHeight w:val="1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3F6DF" w14:textId="77777777" w:rsidR="00490806" w:rsidRPr="000A751F" w:rsidRDefault="00490806" w:rsidP="006C0D90">
            <w:pPr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15"/>
                <w:szCs w:val="15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27524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 w:cs="Arial"/>
                <w:color w:val="000000"/>
                <w:sz w:val="15"/>
                <w:szCs w:val="15"/>
                <w:lang w:val="en-GB"/>
              </w:rPr>
              <w:t>82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4E5C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F0AB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 w:cs="Arial"/>
                <w:color w:val="000000"/>
                <w:sz w:val="15"/>
                <w:szCs w:val="15"/>
                <w:lang w:val="en-GB"/>
              </w:rPr>
              <w:t>638 (1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B9E2C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FC997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 w:cs="Arial"/>
                <w:color w:val="000000"/>
                <w:sz w:val="15"/>
                <w:szCs w:val="15"/>
                <w:lang w:val="en-GB"/>
              </w:rPr>
              <w:t>96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563E5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6315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 w:cs="Arial"/>
                <w:color w:val="000000"/>
                <w:sz w:val="15"/>
                <w:szCs w:val="15"/>
                <w:lang w:val="en-GB"/>
              </w:rPr>
              <w:t>44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EC432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98EDA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</w:rPr>
              <w:t>19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A0F20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2EE81" w14:textId="77777777" w:rsidR="00490806" w:rsidRPr="000A751F" w:rsidRDefault="00490806" w:rsidP="006C0D90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</w:rPr>
              <w:t>216 (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14A754" w14:textId="77777777" w:rsidR="00490806" w:rsidRPr="000A751F" w:rsidRDefault="00490806" w:rsidP="006C0D90">
            <w:pPr>
              <w:keepNext/>
              <w:jc w:val="center"/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5"/>
                <w:szCs w:val="15"/>
              </w:rPr>
              <w:t>20,8</w:t>
            </w:r>
          </w:p>
        </w:tc>
      </w:tr>
    </w:tbl>
    <w:p w14:paraId="1B8F3C61" w14:textId="77777777" w:rsidR="00490806" w:rsidRDefault="00490806" w:rsidP="00620F9C">
      <w:pPr>
        <w:rPr>
          <w:rFonts w:ascii="Times" w:hAnsi="Times"/>
          <w:sz w:val="18"/>
          <w:szCs w:val="18"/>
          <w:lang w:val="en-GB"/>
        </w:rPr>
      </w:pPr>
    </w:p>
    <w:p w14:paraId="610C0A36" w14:textId="77777777" w:rsidR="002B3720" w:rsidRDefault="002B3720" w:rsidP="00620F9C">
      <w:pPr>
        <w:rPr>
          <w:rFonts w:ascii="Times" w:hAnsi="Times"/>
          <w:sz w:val="18"/>
          <w:szCs w:val="18"/>
          <w:lang w:val="en-GB"/>
        </w:rPr>
      </w:pPr>
    </w:p>
    <w:p w14:paraId="25F0A391" w14:textId="77777777" w:rsidR="0007020E" w:rsidRDefault="0007020E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1BBFC560" w14:textId="77777777" w:rsidR="0007020E" w:rsidRDefault="0007020E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2703A33B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5199E07B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1745A48E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65C69534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0E56DFE2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35D79B79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2B74378B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24838705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64DF9525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70698D79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1C653D6A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72F1D90E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4320EE37" w14:textId="77777777" w:rsidR="0082147F" w:rsidRDefault="0082147F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615F7ED5" w14:textId="77777777" w:rsidR="0007020E" w:rsidRDefault="0007020E" w:rsidP="0007020E">
      <w:pPr>
        <w:jc w:val="center"/>
        <w:rPr>
          <w:rFonts w:ascii="Times" w:hAnsi="Times"/>
          <w:sz w:val="18"/>
          <w:szCs w:val="18"/>
          <w:lang w:val="en-GB"/>
        </w:rPr>
      </w:pPr>
    </w:p>
    <w:p w14:paraId="27919CD4" w14:textId="77777777" w:rsidR="0082147F" w:rsidRDefault="002405C2" w:rsidP="0082147F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Table F</w:t>
      </w:r>
      <w:r w:rsidR="0082147F">
        <w:rPr>
          <w:rFonts w:ascii="Times" w:hAnsi="Times"/>
          <w:lang w:val="en-GB"/>
        </w:rPr>
        <w:t>. Bau de l’Aubesier</w:t>
      </w:r>
      <w:r w:rsidR="0082147F" w:rsidRPr="00E71853">
        <w:rPr>
          <w:rFonts w:ascii="Times" w:hAnsi="Times"/>
          <w:lang w:val="en-GB"/>
        </w:rPr>
        <w:t>,</w:t>
      </w:r>
      <w:r w:rsidR="0082147F">
        <w:rPr>
          <w:rFonts w:ascii="Times" w:hAnsi="Times"/>
          <w:lang w:val="en-GB"/>
        </w:rPr>
        <w:t xml:space="preserve"> </w:t>
      </w:r>
      <w:r w:rsidR="009C0BFB">
        <w:rPr>
          <w:rFonts w:ascii="Times" w:hAnsi="Times"/>
          <w:lang w:val="en-GB"/>
        </w:rPr>
        <w:t>c</w:t>
      </w:r>
      <w:r w:rsidR="0082147F">
        <w:rPr>
          <w:rFonts w:ascii="Times" w:hAnsi="Times"/>
          <w:lang w:val="en-GB"/>
        </w:rPr>
        <w:t xml:space="preserve">omparison of the flake techno-types with the incidence of retouch for each category.  Numbers in brackets indicate the number of retouched pieces for each category. The % ret column indicates the percentage of retouched pieces for each category. </w:t>
      </w:r>
    </w:p>
    <w:p w14:paraId="183A36A0" w14:textId="77777777" w:rsidR="00101E9A" w:rsidRDefault="00101E9A" w:rsidP="0082147F">
      <w:pPr>
        <w:rPr>
          <w:rFonts w:ascii="Times" w:hAnsi="Times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7"/>
        <w:gridCol w:w="616"/>
        <w:gridCol w:w="600"/>
        <w:gridCol w:w="700"/>
        <w:gridCol w:w="602"/>
        <w:gridCol w:w="700"/>
        <w:gridCol w:w="588"/>
        <w:gridCol w:w="588"/>
        <w:gridCol w:w="590"/>
        <w:gridCol w:w="588"/>
        <w:gridCol w:w="590"/>
        <w:gridCol w:w="588"/>
        <w:gridCol w:w="565"/>
      </w:tblGrid>
      <w:tr w:rsidR="00101E9A" w:rsidRPr="00D322AD" w14:paraId="330542E4" w14:textId="77777777" w:rsidTr="005E217B">
        <w:trPr>
          <w:trHeight w:val="110"/>
        </w:trPr>
        <w:tc>
          <w:tcPr>
            <w:tcW w:w="12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6827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Levels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5358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K2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3321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K1-K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62DD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J4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8503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J3</w:t>
            </w: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9DED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J2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8522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J1-J</w:t>
            </w:r>
          </w:p>
        </w:tc>
      </w:tr>
      <w:tr w:rsidR="00101E9A" w:rsidRPr="00D322AD" w14:paraId="72FEC000" w14:textId="77777777" w:rsidTr="00055058">
        <w:trPr>
          <w:trHeight w:val="194"/>
        </w:trPr>
        <w:tc>
          <w:tcPr>
            <w:tcW w:w="12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400FD" w14:textId="77777777" w:rsidR="00101E9A" w:rsidRPr="00D322AD" w:rsidRDefault="00101E9A" w:rsidP="005E217B">
            <w:pPr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D3C9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proofErr w:type="spellStart"/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n</w:t>
            </w:r>
            <w:r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92D3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  <w:t>%</w:t>
            </w:r>
            <w:r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6318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proofErr w:type="spellStart"/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n</w:t>
            </w:r>
            <w:r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um</w:t>
            </w:r>
            <w:proofErr w:type="spellEnd"/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83A2" w14:textId="77777777" w:rsidR="00101E9A" w:rsidRPr="00055058" w:rsidRDefault="00101E9A" w:rsidP="005E217B">
            <w:pPr>
              <w:jc w:val="center"/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B79D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proofErr w:type="spellStart"/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n</w:t>
            </w:r>
            <w:r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um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F319" w14:textId="77777777" w:rsidR="00101E9A" w:rsidRPr="00055058" w:rsidRDefault="00101E9A" w:rsidP="005E217B">
            <w:pPr>
              <w:jc w:val="center"/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0A08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proofErr w:type="spellStart"/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n</w:t>
            </w:r>
            <w:r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um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A9CD" w14:textId="77777777" w:rsidR="00101E9A" w:rsidRPr="00055058" w:rsidRDefault="00101E9A" w:rsidP="005E217B">
            <w:pPr>
              <w:jc w:val="center"/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EF98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proofErr w:type="spellStart"/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n</w:t>
            </w:r>
            <w:r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um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770E" w14:textId="77777777" w:rsidR="00101E9A" w:rsidRPr="00055058" w:rsidRDefault="00101E9A" w:rsidP="005E217B">
            <w:pPr>
              <w:jc w:val="center"/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  <w:t>%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2FF2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proofErr w:type="spellStart"/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n</w:t>
            </w:r>
            <w:r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um</w:t>
            </w:r>
            <w:proofErr w:type="spell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4B48" w14:textId="77777777" w:rsidR="00101E9A" w:rsidRPr="00055058" w:rsidRDefault="00101E9A" w:rsidP="005E217B">
            <w:pPr>
              <w:jc w:val="center"/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b/>
                <w:i/>
                <w:color w:val="000000"/>
                <w:sz w:val="15"/>
                <w:szCs w:val="15"/>
                <w:lang w:val="en-GB"/>
              </w:rPr>
              <w:t>%</w:t>
            </w:r>
          </w:p>
        </w:tc>
      </w:tr>
      <w:tr w:rsidR="00055058" w:rsidRPr="00D322AD" w14:paraId="6D0F1463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8BEB4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Flakes (Cortex &gt;50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DF3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73C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C29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61B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862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2(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EDA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8.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CA0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0DAB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34C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D5E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1B6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EF4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30B52CD1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E1080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Flakes (Cortex&lt;50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E62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3B8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9FE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7C8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0AE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0(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EF9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5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A1F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1FB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EA3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BF6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012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4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FF1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2C0ABFBA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51EA0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Centripetal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ABA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3(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031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5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E9B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6(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FED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6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929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9(1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6B5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28.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244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521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333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BBF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B78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7(2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CCD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28.6</w:t>
            </w:r>
          </w:p>
        </w:tc>
      </w:tr>
      <w:tr w:rsidR="00055058" w:rsidRPr="00D322AD" w14:paraId="2EFF8599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A0CD3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Debordant flakes (chordal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D4B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5(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570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28.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A77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5(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C2A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20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01A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FE6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800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A0C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844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882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A4D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DAA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0E412313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51055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Unipolar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46E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0(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C97B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0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3FD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2(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D70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8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A71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0(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1A1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3.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8EA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2E0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87F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96B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080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3(2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20C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5.3</w:t>
            </w:r>
          </w:p>
        </w:tc>
      </w:tr>
      <w:tr w:rsidR="00055058" w:rsidRPr="00D322AD" w14:paraId="540FBEA2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B4CE4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Debordant unipolar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C17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(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993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33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FE1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5(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99A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 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40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132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97B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AF8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BCE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F05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0E3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972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(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070A" w14:textId="77777777" w:rsidR="00055058" w:rsidRPr="00055058" w:rsidRDefault="00075AAA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00</w:t>
            </w:r>
            <w:r w:rsidR="00055058"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 </w:t>
            </w:r>
          </w:p>
        </w:tc>
      </w:tr>
      <w:tr w:rsidR="00055058" w:rsidRPr="00D322AD" w14:paraId="729032F2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128EF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Bipolar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621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4(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039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50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AB2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6(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594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66.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9A1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(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242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50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3C9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5FA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475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9A9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857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75C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3D341F5A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F52D8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Debordant bipolar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F5B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(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781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326B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1CD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782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940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DA8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6A0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411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0D0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1D1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AB4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3CE3EAB5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39CC2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Orthogonal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88E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07B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BC0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F36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F1C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9D4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185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84E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FD0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424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07C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DAB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26B95709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FE7E4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Debordant Orthogonal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C9E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85F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803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9BC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C45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B17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123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EA0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108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5E0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6C8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911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2AB9A9F7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CC904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Convergent</w:t>
            </w:r>
            <w: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/</w:t>
            </w: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sub</w:t>
            </w:r>
            <w: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convergent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62A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4(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EC4B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50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D45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5(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A27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20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8F4B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8(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DE7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21.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CAE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F9C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480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C3E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57D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0A7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5E363B96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A3E13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Bladelet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347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CA1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CC4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EBC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1FC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1F3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29F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F66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997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525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197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C5A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07840D70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8DD1B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Blad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391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9(4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F60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21.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3A0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9(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610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5.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1E8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4(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6F1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35.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B31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8A5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17A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38A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80D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(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881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33.3</w:t>
            </w:r>
          </w:p>
        </w:tc>
      </w:tr>
      <w:tr w:rsidR="00055058" w:rsidRPr="00D322AD" w14:paraId="4FFE6B7C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439CE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Crested blade</w:t>
            </w:r>
            <w:r w:rsidR="00C255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95E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F21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821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A4B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A2F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332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387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8E4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5FB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9C4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681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2B9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491F4B67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E602A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Kombewa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2F9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389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4A4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53D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29B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E7D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F51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CF2B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625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570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D88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680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4A80C97D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C821D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Macro-outil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684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 (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57A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C44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0(1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1E5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23C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(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6A0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551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8A83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8DF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314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28C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(2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B4F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00</w:t>
            </w:r>
          </w:p>
        </w:tc>
      </w:tr>
      <w:tr w:rsidR="00055058" w:rsidRPr="00D322AD" w14:paraId="52748B59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A51D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Str</w:t>
            </w:r>
            <w: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i</w:t>
            </w: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king platform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282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E34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AC4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F97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A7B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EEE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868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EF5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76DC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B8FB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2D9B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648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580B713D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2BC48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Shaping/retouching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060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F54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DAF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3F3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2D8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FE6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093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300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C36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FD16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0C3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4E9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12DF8CCB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40A1A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Rejuvenation flak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523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392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B02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(1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314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50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0120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2(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1965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50</w:t>
            </w:r>
            <w:r w:rsidR="00075AAA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.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F96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C9B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87DD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F1F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71E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E80A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055058" w:rsidRPr="00D322AD" w14:paraId="58305D30" w14:textId="77777777" w:rsidTr="006127A8"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91453" w14:textId="77777777" w:rsidR="00055058" w:rsidRPr="002A3DE3" w:rsidRDefault="00055058" w:rsidP="005E217B">
            <w:pP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2A3DE3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Burin de Siret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800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(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7301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10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9FA4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 (2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2BD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66.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F26E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54A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8932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FB6F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BAF9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D7B8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920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C467" w14:textId="77777777" w:rsidR="00055058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 w:rsidRPr="00055058">
              <w:rPr>
                <w:rFonts w:ascii="Calibri" w:eastAsia="Times New Roman" w:hAnsi="Calibri"/>
                <w:i/>
                <w:color w:val="000000"/>
                <w:sz w:val="15"/>
                <w:szCs w:val="15"/>
              </w:rPr>
              <w:t>0</w:t>
            </w:r>
          </w:p>
        </w:tc>
      </w:tr>
      <w:tr w:rsidR="00101E9A" w:rsidRPr="00D322AD" w14:paraId="56F97599" w14:textId="77777777" w:rsidTr="00055058">
        <w:trPr>
          <w:trHeight w:val="138"/>
        </w:trPr>
        <w:tc>
          <w:tcPr>
            <w:tcW w:w="1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3D600" w14:textId="77777777" w:rsidR="00101E9A" w:rsidRPr="00D322AD" w:rsidRDefault="00101E9A" w:rsidP="005E217B">
            <w:pPr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b/>
                <w:color w:val="000000"/>
                <w:sz w:val="15"/>
                <w:szCs w:val="15"/>
                <w:lang w:val="en-GB"/>
              </w:rPr>
              <w:t>Tota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967E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84 (18</w:t>
            </w:r>
            <w:r w:rsidRPr="00D322AD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271B" w14:textId="77777777" w:rsidR="00101E9A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  <w:t>21,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0DA8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07 (29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8725" w14:textId="77777777" w:rsidR="00101E9A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  <w:t>27,1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A196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185 (3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B6CF" w14:textId="77777777" w:rsidR="00101E9A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  <w:t>16,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E956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3C52" w14:textId="77777777" w:rsidR="00101E9A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D27C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9777" w14:textId="77777777" w:rsidR="00101E9A" w:rsidRPr="00055058" w:rsidRDefault="00055058" w:rsidP="005E217B">
            <w:pPr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A7D1" w14:textId="77777777" w:rsidR="00101E9A" w:rsidRPr="00D322AD" w:rsidRDefault="00101E9A" w:rsidP="005E217B">
            <w:pPr>
              <w:jc w:val="center"/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</w:pPr>
            <w:r w:rsidRPr="00D322AD">
              <w:rPr>
                <w:rFonts w:ascii="Helvetica" w:eastAsia="Times New Roman" w:hAnsi="Helvetica"/>
                <w:color w:val="000000"/>
                <w:sz w:val="15"/>
                <w:szCs w:val="15"/>
                <w:lang w:val="en-GB"/>
              </w:rPr>
              <w:t>83(8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D2DE" w14:textId="77777777" w:rsidR="00101E9A" w:rsidRPr="00055058" w:rsidRDefault="00055058" w:rsidP="005E217B">
            <w:pPr>
              <w:keepNext/>
              <w:jc w:val="center"/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" w:eastAsia="Times New Roman" w:hAnsi="Helvetica"/>
                <w:i/>
                <w:color w:val="000000"/>
                <w:sz w:val="15"/>
                <w:szCs w:val="15"/>
                <w:lang w:val="en-GB"/>
              </w:rPr>
              <w:t>9,6</w:t>
            </w:r>
          </w:p>
        </w:tc>
      </w:tr>
    </w:tbl>
    <w:p w14:paraId="3B215E73" w14:textId="77777777" w:rsidR="00101E9A" w:rsidRDefault="00101E9A" w:rsidP="0082147F">
      <w:pPr>
        <w:rPr>
          <w:rFonts w:ascii="Times" w:hAnsi="Times"/>
          <w:lang w:val="en-GB"/>
        </w:rPr>
      </w:pPr>
    </w:p>
    <w:p w14:paraId="0A3142E3" w14:textId="77777777" w:rsidR="0082147F" w:rsidRDefault="0082147F" w:rsidP="0082147F">
      <w:pPr>
        <w:rPr>
          <w:rFonts w:ascii="Times" w:hAnsi="Times"/>
          <w:lang w:val="en-GB"/>
        </w:rPr>
      </w:pPr>
    </w:p>
    <w:p w14:paraId="1EDFC187" w14:textId="77777777" w:rsidR="0082147F" w:rsidRDefault="0082147F" w:rsidP="0082147F">
      <w:pPr>
        <w:rPr>
          <w:rFonts w:ascii="Times" w:hAnsi="Times"/>
          <w:lang w:val="en-GB"/>
        </w:rPr>
      </w:pPr>
    </w:p>
    <w:p w14:paraId="09102154" w14:textId="77777777" w:rsidR="008C12AF" w:rsidRPr="0082147F" w:rsidRDefault="008C12AF">
      <w:pPr>
        <w:rPr>
          <w:lang w:val="en-GB"/>
        </w:rPr>
      </w:pPr>
    </w:p>
    <w:sectPr w:rsidR="008C12AF" w:rsidRPr="0082147F" w:rsidSect="008D5D4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B0AA3" w14:textId="77777777" w:rsidR="0032117E" w:rsidRDefault="0032117E" w:rsidP="00F80F9A">
      <w:r>
        <w:separator/>
      </w:r>
    </w:p>
  </w:endnote>
  <w:endnote w:type="continuationSeparator" w:id="0">
    <w:p w14:paraId="3E57F025" w14:textId="77777777" w:rsidR="0032117E" w:rsidRDefault="0032117E" w:rsidP="00F80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Perpetua">
    <w:panose1 w:val="02020502060401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D16CC" w14:textId="77777777" w:rsidR="0032117E" w:rsidRDefault="0032117E" w:rsidP="00F80F9A">
      <w:r>
        <w:separator/>
      </w:r>
    </w:p>
  </w:footnote>
  <w:footnote w:type="continuationSeparator" w:id="0">
    <w:p w14:paraId="07CB3360" w14:textId="77777777" w:rsidR="0032117E" w:rsidRDefault="0032117E" w:rsidP="00F80F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37DAF"/>
    <w:multiLevelType w:val="hybridMultilevel"/>
    <w:tmpl w:val="B074080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942699"/>
    <w:multiLevelType w:val="hybridMultilevel"/>
    <w:tmpl w:val="DE30749E"/>
    <w:lvl w:ilvl="0" w:tplc="BF441F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7C7BD9"/>
    <w:multiLevelType w:val="hybridMultilevel"/>
    <w:tmpl w:val="B468828E"/>
    <w:lvl w:ilvl="0" w:tplc="D12614F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322F08"/>
    <w:multiLevelType w:val="hybridMultilevel"/>
    <w:tmpl w:val="522E19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D7603F"/>
    <w:multiLevelType w:val="hybridMultilevel"/>
    <w:tmpl w:val="5A70F53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31"/>
    <w:rsid w:val="000000E5"/>
    <w:rsid w:val="0000705F"/>
    <w:rsid w:val="0000791F"/>
    <w:rsid w:val="00007D6B"/>
    <w:rsid w:val="000110CF"/>
    <w:rsid w:val="0001498F"/>
    <w:rsid w:val="0001613C"/>
    <w:rsid w:val="00017F30"/>
    <w:rsid w:val="00021BB6"/>
    <w:rsid w:val="00023505"/>
    <w:rsid w:val="000235A5"/>
    <w:rsid w:val="0002649B"/>
    <w:rsid w:val="00027003"/>
    <w:rsid w:val="00027AE8"/>
    <w:rsid w:val="00032DB2"/>
    <w:rsid w:val="00035725"/>
    <w:rsid w:val="00036EB5"/>
    <w:rsid w:val="000375C7"/>
    <w:rsid w:val="00037BE8"/>
    <w:rsid w:val="00037F0F"/>
    <w:rsid w:val="00040C4A"/>
    <w:rsid w:val="000501C4"/>
    <w:rsid w:val="000512D4"/>
    <w:rsid w:val="000516C2"/>
    <w:rsid w:val="00052F82"/>
    <w:rsid w:val="0005382E"/>
    <w:rsid w:val="00055058"/>
    <w:rsid w:val="00056130"/>
    <w:rsid w:val="00060AC9"/>
    <w:rsid w:val="00061EF6"/>
    <w:rsid w:val="00063310"/>
    <w:rsid w:val="000679A4"/>
    <w:rsid w:val="0007020E"/>
    <w:rsid w:val="00075AAA"/>
    <w:rsid w:val="00075DDF"/>
    <w:rsid w:val="00077A9F"/>
    <w:rsid w:val="000822EC"/>
    <w:rsid w:val="00083162"/>
    <w:rsid w:val="0008498C"/>
    <w:rsid w:val="00087AA6"/>
    <w:rsid w:val="0009318A"/>
    <w:rsid w:val="00093392"/>
    <w:rsid w:val="000942EE"/>
    <w:rsid w:val="0009477C"/>
    <w:rsid w:val="000A1223"/>
    <w:rsid w:val="000A152F"/>
    <w:rsid w:val="000A1D68"/>
    <w:rsid w:val="000A1E3F"/>
    <w:rsid w:val="000A28B8"/>
    <w:rsid w:val="000A3EEF"/>
    <w:rsid w:val="000A45AF"/>
    <w:rsid w:val="000A5648"/>
    <w:rsid w:val="000B0DF8"/>
    <w:rsid w:val="000B16F9"/>
    <w:rsid w:val="000B3BDA"/>
    <w:rsid w:val="000B6C36"/>
    <w:rsid w:val="000B7C8F"/>
    <w:rsid w:val="000C4189"/>
    <w:rsid w:val="000C5B75"/>
    <w:rsid w:val="000D6D75"/>
    <w:rsid w:val="000E283D"/>
    <w:rsid w:val="000E2ABF"/>
    <w:rsid w:val="000E36DE"/>
    <w:rsid w:val="000E6010"/>
    <w:rsid w:val="000E6652"/>
    <w:rsid w:val="000F4329"/>
    <w:rsid w:val="000F526B"/>
    <w:rsid w:val="000F54D3"/>
    <w:rsid w:val="000F5BFB"/>
    <w:rsid w:val="000F6655"/>
    <w:rsid w:val="00101E9A"/>
    <w:rsid w:val="001020E5"/>
    <w:rsid w:val="00102821"/>
    <w:rsid w:val="001037E3"/>
    <w:rsid w:val="00104FDE"/>
    <w:rsid w:val="00105F6F"/>
    <w:rsid w:val="0010713E"/>
    <w:rsid w:val="001075B7"/>
    <w:rsid w:val="00110159"/>
    <w:rsid w:val="0011324A"/>
    <w:rsid w:val="0011390B"/>
    <w:rsid w:val="00113CE2"/>
    <w:rsid w:val="001155CF"/>
    <w:rsid w:val="001166B1"/>
    <w:rsid w:val="001166CD"/>
    <w:rsid w:val="00117A40"/>
    <w:rsid w:val="001211D7"/>
    <w:rsid w:val="0012233A"/>
    <w:rsid w:val="00123162"/>
    <w:rsid w:val="00124409"/>
    <w:rsid w:val="00126CDC"/>
    <w:rsid w:val="00130A1A"/>
    <w:rsid w:val="0013203A"/>
    <w:rsid w:val="001326A6"/>
    <w:rsid w:val="00134B0A"/>
    <w:rsid w:val="00134C1E"/>
    <w:rsid w:val="0013520A"/>
    <w:rsid w:val="00135B2C"/>
    <w:rsid w:val="00136E33"/>
    <w:rsid w:val="00145842"/>
    <w:rsid w:val="001549C0"/>
    <w:rsid w:val="0016358A"/>
    <w:rsid w:val="00165A6C"/>
    <w:rsid w:val="00165CE9"/>
    <w:rsid w:val="00165EDE"/>
    <w:rsid w:val="001712E3"/>
    <w:rsid w:val="0017130D"/>
    <w:rsid w:val="001726FD"/>
    <w:rsid w:val="00173296"/>
    <w:rsid w:val="00173E39"/>
    <w:rsid w:val="00174832"/>
    <w:rsid w:val="00175F47"/>
    <w:rsid w:val="0018521C"/>
    <w:rsid w:val="00185E45"/>
    <w:rsid w:val="001877E8"/>
    <w:rsid w:val="00190097"/>
    <w:rsid w:val="001912C6"/>
    <w:rsid w:val="0019179E"/>
    <w:rsid w:val="001920A0"/>
    <w:rsid w:val="00192BCB"/>
    <w:rsid w:val="0019320C"/>
    <w:rsid w:val="001A0615"/>
    <w:rsid w:val="001A0AD4"/>
    <w:rsid w:val="001A1415"/>
    <w:rsid w:val="001A1B61"/>
    <w:rsid w:val="001A67AC"/>
    <w:rsid w:val="001B10A0"/>
    <w:rsid w:val="001B1979"/>
    <w:rsid w:val="001B3DF0"/>
    <w:rsid w:val="001B649F"/>
    <w:rsid w:val="001C31E3"/>
    <w:rsid w:val="001C464F"/>
    <w:rsid w:val="001C5F1D"/>
    <w:rsid w:val="001D00D2"/>
    <w:rsid w:val="001D0351"/>
    <w:rsid w:val="001D22AF"/>
    <w:rsid w:val="001D43E5"/>
    <w:rsid w:val="001D451B"/>
    <w:rsid w:val="001D7218"/>
    <w:rsid w:val="001D7B67"/>
    <w:rsid w:val="001E4C89"/>
    <w:rsid w:val="001E55F0"/>
    <w:rsid w:val="001F08D1"/>
    <w:rsid w:val="001F0B08"/>
    <w:rsid w:val="001F3503"/>
    <w:rsid w:val="001F4D05"/>
    <w:rsid w:val="00200A6B"/>
    <w:rsid w:val="00200FA9"/>
    <w:rsid w:val="00207F8B"/>
    <w:rsid w:val="00207FF0"/>
    <w:rsid w:val="0021361D"/>
    <w:rsid w:val="00215336"/>
    <w:rsid w:val="002301E9"/>
    <w:rsid w:val="00230831"/>
    <w:rsid w:val="00231DA6"/>
    <w:rsid w:val="00233BAF"/>
    <w:rsid w:val="0023624D"/>
    <w:rsid w:val="0023730F"/>
    <w:rsid w:val="002405C2"/>
    <w:rsid w:val="002420A5"/>
    <w:rsid w:val="00243937"/>
    <w:rsid w:val="00246E53"/>
    <w:rsid w:val="0025010C"/>
    <w:rsid w:val="002515EE"/>
    <w:rsid w:val="002564CE"/>
    <w:rsid w:val="00263320"/>
    <w:rsid w:val="002645CA"/>
    <w:rsid w:val="00264D1E"/>
    <w:rsid w:val="00266D2B"/>
    <w:rsid w:val="00273002"/>
    <w:rsid w:val="00282E98"/>
    <w:rsid w:val="0028371D"/>
    <w:rsid w:val="002840B9"/>
    <w:rsid w:val="0028728A"/>
    <w:rsid w:val="00292428"/>
    <w:rsid w:val="00292ED8"/>
    <w:rsid w:val="002937E3"/>
    <w:rsid w:val="0029387B"/>
    <w:rsid w:val="00294358"/>
    <w:rsid w:val="00295ABB"/>
    <w:rsid w:val="00297E9A"/>
    <w:rsid w:val="002A0754"/>
    <w:rsid w:val="002A584E"/>
    <w:rsid w:val="002B0665"/>
    <w:rsid w:val="002B2EAF"/>
    <w:rsid w:val="002B3720"/>
    <w:rsid w:val="002B4052"/>
    <w:rsid w:val="002B72BF"/>
    <w:rsid w:val="002B76C1"/>
    <w:rsid w:val="002C0B9F"/>
    <w:rsid w:val="002C3579"/>
    <w:rsid w:val="002C3E39"/>
    <w:rsid w:val="002C5F6F"/>
    <w:rsid w:val="002D3992"/>
    <w:rsid w:val="002D60B3"/>
    <w:rsid w:val="002E0581"/>
    <w:rsid w:val="002E25AF"/>
    <w:rsid w:val="002E4DB5"/>
    <w:rsid w:val="002E6CBB"/>
    <w:rsid w:val="002E74AA"/>
    <w:rsid w:val="002E7D59"/>
    <w:rsid w:val="002E7F7B"/>
    <w:rsid w:val="002F565D"/>
    <w:rsid w:val="002F6018"/>
    <w:rsid w:val="00300845"/>
    <w:rsid w:val="00300917"/>
    <w:rsid w:val="0030177F"/>
    <w:rsid w:val="00302A80"/>
    <w:rsid w:val="0031164D"/>
    <w:rsid w:val="00316EC9"/>
    <w:rsid w:val="0032117E"/>
    <w:rsid w:val="00323346"/>
    <w:rsid w:val="00324BC0"/>
    <w:rsid w:val="00334BB9"/>
    <w:rsid w:val="00340CF6"/>
    <w:rsid w:val="00341C7F"/>
    <w:rsid w:val="00342ADC"/>
    <w:rsid w:val="003436D9"/>
    <w:rsid w:val="00343FD6"/>
    <w:rsid w:val="00352792"/>
    <w:rsid w:val="00360EED"/>
    <w:rsid w:val="00366C94"/>
    <w:rsid w:val="0036700D"/>
    <w:rsid w:val="003679BE"/>
    <w:rsid w:val="00367CA6"/>
    <w:rsid w:val="003704C3"/>
    <w:rsid w:val="003771D4"/>
    <w:rsid w:val="00384681"/>
    <w:rsid w:val="00394041"/>
    <w:rsid w:val="00394A2C"/>
    <w:rsid w:val="003951B5"/>
    <w:rsid w:val="00396353"/>
    <w:rsid w:val="003968AF"/>
    <w:rsid w:val="003A0284"/>
    <w:rsid w:val="003A0AF8"/>
    <w:rsid w:val="003A1703"/>
    <w:rsid w:val="003A46D8"/>
    <w:rsid w:val="003B6831"/>
    <w:rsid w:val="003B6D76"/>
    <w:rsid w:val="003C3C8E"/>
    <w:rsid w:val="003D2D20"/>
    <w:rsid w:val="003D46D2"/>
    <w:rsid w:val="003D470C"/>
    <w:rsid w:val="003D56CB"/>
    <w:rsid w:val="003D7623"/>
    <w:rsid w:val="003E3C78"/>
    <w:rsid w:val="003E569D"/>
    <w:rsid w:val="003E7C61"/>
    <w:rsid w:val="003F05D0"/>
    <w:rsid w:val="003F658F"/>
    <w:rsid w:val="003F7CEC"/>
    <w:rsid w:val="004008DA"/>
    <w:rsid w:val="0040301D"/>
    <w:rsid w:val="004045C4"/>
    <w:rsid w:val="00412596"/>
    <w:rsid w:val="004142B6"/>
    <w:rsid w:val="004151AB"/>
    <w:rsid w:val="00421B21"/>
    <w:rsid w:val="00422042"/>
    <w:rsid w:val="00427A9A"/>
    <w:rsid w:val="004301B7"/>
    <w:rsid w:val="004311E2"/>
    <w:rsid w:val="00431FFE"/>
    <w:rsid w:val="004327A3"/>
    <w:rsid w:val="00450A84"/>
    <w:rsid w:val="00452567"/>
    <w:rsid w:val="00453C3B"/>
    <w:rsid w:val="00460329"/>
    <w:rsid w:val="00461675"/>
    <w:rsid w:val="00466367"/>
    <w:rsid w:val="004669F1"/>
    <w:rsid w:val="00467A02"/>
    <w:rsid w:val="00477602"/>
    <w:rsid w:val="0047789C"/>
    <w:rsid w:val="00477C03"/>
    <w:rsid w:val="00490806"/>
    <w:rsid w:val="004A0AB7"/>
    <w:rsid w:val="004A1379"/>
    <w:rsid w:val="004A243B"/>
    <w:rsid w:val="004A2FC7"/>
    <w:rsid w:val="004A6DF5"/>
    <w:rsid w:val="004B0EC6"/>
    <w:rsid w:val="004B28F0"/>
    <w:rsid w:val="004B4E21"/>
    <w:rsid w:val="004B7EE5"/>
    <w:rsid w:val="004C0921"/>
    <w:rsid w:val="004C0C75"/>
    <w:rsid w:val="004C0F8B"/>
    <w:rsid w:val="004C1D01"/>
    <w:rsid w:val="004C225E"/>
    <w:rsid w:val="004C4E42"/>
    <w:rsid w:val="004D4632"/>
    <w:rsid w:val="004D55FA"/>
    <w:rsid w:val="004D5AF4"/>
    <w:rsid w:val="004D6C6A"/>
    <w:rsid w:val="004D6E30"/>
    <w:rsid w:val="004D7136"/>
    <w:rsid w:val="004D7C85"/>
    <w:rsid w:val="004D7E0D"/>
    <w:rsid w:val="004E08FD"/>
    <w:rsid w:val="004E6302"/>
    <w:rsid w:val="004F3D34"/>
    <w:rsid w:val="00502199"/>
    <w:rsid w:val="00502DB3"/>
    <w:rsid w:val="00505838"/>
    <w:rsid w:val="005102D0"/>
    <w:rsid w:val="0051180D"/>
    <w:rsid w:val="00514CBD"/>
    <w:rsid w:val="00517E40"/>
    <w:rsid w:val="005232FE"/>
    <w:rsid w:val="00523787"/>
    <w:rsid w:val="00525CCE"/>
    <w:rsid w:val="005267E3"/>
    <w:rsid w:val="00526910"/>
    <w:rsid w:val="00527A11"/>
    <w:rsid w:val="0053024D"/>
    <w:rsid w:val="00530274"/>
    <w:rsid w:val="00531AAC"/>
    <w:rsid w:val="00531C97"/>
    <w:rsid w:val="00537728"/>
    <w:rsid w:val="00540444"/>
    <w:rsid w:val="00540636"/>
    <w:rsid w:val="00543CC6"/>
    <w:rsid w:val="005444A4"/>
    <w:rsid w:val="00544611"/>
    <w:rsid w:val="00544EC4"/>
    <w:rsid w:val="00552907"/>
    <w:rsid w:val="00555598"/>
    <w:rsid w:val="005570B0"/>
    <w:rsid w:val="00561172"/>
    <w:rsid w:val="005623CD"/>
    <w:rsid w:val="00563C75"/>
    <w:rsid w:val="0056425D"/>
    <w:rsid w:val="00565A54"/>
    <w:rsid w:val="00565DC0"/>
    <w:rsid w:val="00571ECA"/>
    <w:rsid w:val="00575770"/>
    <w:rsid w:val="00580E51"/>
    <w:rsid w:val="00580FDA"/>
    <w:rsid w:val="00583D28"/>
    <w:rsid w:val="00584674"/>
    <w:rsid w:val="00585BD8"/>
    <w:rsid w:val="00585E19"/>
    <w:rsid w:val="00586FB1"/>
    <w:rsid w:val="00591392"/>
    <w:rsid w:val="005A4EE8"/>
    <w:rsid w:val="005A5338"/>
    <w:rsid w:val="005B0182"/>
    <w:rsid w:val="005B0662"/>
    <w:rsid w:val="005B0C8D"/>
    <w:rsid w:val="005B2567"/>
    <w:rsid w:val="005B434C"/>
    <w:rsid w:val="005B4E85"/>
    <w:rsid w:val="005B5E76"/>
    <w:rsid w:val="005B7105"/>
    <w:rsid w:val="005C1609"/>
    <w:rsid w:val="005C1D66"/>
    <w:rsid w:val="005C2E5F"/>
    <w:rsid w:val="005D19B0"/>
    <w:rsid w:val="005D21F5"/>
    <w:rsid w:val="005D2CF6"/>
    <w:rsid w:val="005D3173"/>
    <w:rsid w:val="005D5545"/>
    <w:rsid w:val="005D7496"/>
    <w:rsid w:val="005D753D"/>
    <w:rsid w:val="005D7653"/>
    <w:rsid w:val="005E0109"/>
    <w:rsid w:val="005E06AE"/>
    <w:rsid w:val="005E071E"/>
    <w:rsid w:val="005E262E"/>
    <w:rsid w:val="005E595B"/>
    <w:rsid w:val="005F0C91"/>
    <w:rsid w:val="005F1C9B"/>
    <w:rsid w:val="005F2DD4"/>
    <w:rsid w:val="005F33EE"/>
    <w:rsid w:val="006023B5"/>
    <w:rsid w:val="006057EA"/>
    <w:rsid w:val="00606564"/>
    <w:rsid w:val="0060758A"/>
    <w:rsid w:val="00614F81"/>
    <w:rsid w:val="006155AD"/>
    <w:rsid w:val="006172AC"/>
    <w:rsid w:val="006201CD"/>
    <w:rsid w:val="006208A1"/>
    <w:rsid w:val="00620F9C"/>
    <w:rsid w:val="006221B5"/>
    <w:rsid w:val="0062571D"/>
    <w:rsid w:val="00627BA0"/>
    <w:rsid w:val="006302ED"/>
    <w:rsid w:val="00630346"/>
    <w:rsid w:val="00632190"/>
    <w:rsid w:val="006337FA"/>
    <w:rsid w:val="00635C12"/>
    <w:rsid w:val="00640D58"/>
    <w:rsid w:val="00641D25"/>
    <w:rsid w:val="00643144"/>
    <w:rsid w:val="00644AAB"/>
    <w:rsid w:val="0064516A"/>
    <w:rsid w:val="00645598"/>
    <w:rsid w:val="00650DDE"/>
    <w:rsid w:val="00652155"/>
    <w:rsid w:val="00655B6D"/>
    <w:rsid w:val="00656D18"/>
    <w:rsid w:val="00660838"/>
    <w:rsid w:val="00667282"/>
    <w:rsid w:val="00671F49"/>
    <w:rsid w:val="00672490"/>
    <w:rsid w:val="0067478B"/>
    <w:rsid w:val="00675397"/>
    <w:rsid w:val="00677664"/>
    <w:rsid w:val="006802C2"/>
    <w:rsid w:val="0068040E"/>
    <w:rsid w:val="00682712"/>
    <w:rsid w:val="00682E68"/>
    <w:rsid w:val="00683572"/>
    <w:rsid w:val="00683D9D"/>
    <w:rsid w:val="00685E9F"/>
    <w:rsid w:val="00690D91"/>
    <w:rsid w:val="006920D1"/>
    <w:rsid w:val="006928BF"/>
    <w:rsid w:val="006933D9"/>
    <w:rsid w:val="006949E9"/>
    <w:rsid w:val="00695523"/>
    <w:rsid w:val="006A205D"/>
    <w:rsid w:val="006A269C"/>
    <w:rsid w:val="006A67B1"/>
    <w:rsid w:val="006A72FA"/>
    <w:rsid w:val="006A748C"/>
    <w:rsid w:val="006A774A"/>
    <w:rsid w:val="006B0A0A"/>
    <w:rsid w:val="006B3A72"/>
    <w:rsid w:val="006B6DC5"/>
    <w:rsid w:val="006B6E27"/>
    <w:rsid w:val="006C075B"/>
    <w:rsid w:val="006C0D90"/>
    <w:rsid w:val="006C32C0"/>
    <w:rsid w:val="006C3756"/>
    <w:rsid w:val="006C4AEC"/>
    <w:rsid w:val="006C6F8B"/>
    <w:rsid w:val="006D4395"/>
    <w:rsid w:val="006D6841"/>
    <w:rsid w:val="006E108A"/>
    <w:rsid w:val="006E350A"/>
    <w:rsid w:val="006E4CCD"/>
    <w:rsid w:val="006E4DC9"/>
    <w:rsid w:val="006F2D2B"/>
    <w:rsid w:val="006F2DEE"/>
    <w:rsid w:val="006F2E6D"/>
    <w:rsid w:val="006F6745"/>
    <w:rsid w:val="00703D17"/>
    <w:rsid w:val="007041AC"/>
    <w:rsid w:val="00710653"/>
    <w:rsid w:val="00711536"/>
    <w:rsid w:val="00711ADE"/>
    <w:rsid w:val="00716215"/>
    <w:rsid w:val="00716B25"/>
    <w:rsid w:val="00717AA9"/>
    <w:rsid w:val="00720267"/>
    <w:rsid w:val="00727BA1"/>
    <w:rsid w:val="00731DCF"/>
    <w:rsid w:val="007325CC"/>
    <w:rsid w:val="00732F7B"/>
    <w:rsid w:val="007349C3"/>
    <w:rsid w:val="0074235E"/>
    <w:rsid w:val="0074308C"/>
    <w:rsid w:val="00744A72"/>
    <w:rsid w:val="00744F38"/>
    <w:rsid w:val="0074699E"/>
    <w:rsid w:val="00747847"/>
    <w:rsid w:val="00747866"/>
    <w:rsid w:val="0075179E"/>
    <w:rsid w:val="00752B87"/>
    <w:rsid w:val="007551A9"/>
    <w:rsid w:val="00756BA6"/>
    <w:rsid w:val="00767417"/>
    <w:rsid w:val="00770C13"/>
    <w:rsid w:val="00772DC0"/>
    <w:rsid w:val="00772E06"/>
    <w:rsid w:val="007749A8"/>
    <w:rsid w:val="00775540"/>
    <w:rsid w:val="0077761C"/>
    <w:rsid w:val="00781A4B"/>
    <w:rsid w:val="00782A95"/>
    <w:rsid w:val="0078673F"/>
    <w:rsid w:val="00790893"/>
    <w:rsid w:val="0079152C"/>
    <w:rsid w:val="00792924"/>
    <w:rsid w:val="00792B89"/>
    <w:rsid w:val="00794706"/>
    <w:rsid w:val="0079604B"/>
    <w:rsid w:val="0079612C"/>
    <w:rsid w:val="007964B0"/>
    <w:rsid w:val="007971DC"/>
    <w:rsid w:val="00797E49"/>
    <w:rsid w:val="007A0469"/>
    <w:rsid w:val="007A13C5"/>
    <w:rsid w:val="007A17F6"/>
    <w:rsid w:val="007A27B3"/>
    <w:rsid w:val="007A2DD5"/>
    <w:rsid w:val="007A412E"/>
    <w:rsid w:val="007A4654"/>
    <w:rsid w:val="007A4E34"/>
    <w:rsid w:val="007A5220"/>
    <w:rsid w:val="007A653C"/>
    <w:rsid w:val="007A6A46"/>
    <w:rsid w:val="007B1F35"/>
    <w:rsid w:val="007B28FB"/>
    <w:rsid w:val="007C47F5"/>
    <w:rsid w:val="007C4B7E"/>
    <w:rsid w:val="007C5497"/>
    <w:rsid w:val="007C7704"/>
    <w:rsid w:val="007D249F"/>
    <w:rsid w:val="007D3243"/>
    <w:rsid w:val="007E1DA4"/>
    <w:rsid w:val="007F101E"/>
    <w:rsid w:val="007F10E6"/>
    <w:rsid w:val="007F1F6B"/>
    <w:rsid w:val="007F2950"/>
    <w:rsid w:val="007F546A"/>
    <w:rsid w:val="007F6F24"/>
    <w:rsid w:val="00801713"/>
    <w:rsid w:val="00802C1D"/>
    <w:rsid w:val="00806519"/>
    <w:rsid w:val="0080737A"/>
    <w:rsid w:val="0081396B"/>
    <w:rsid w:val="00813A7A"/>
    <w:rsid w:val="0081588E"/>
    <w:rsid w:val="00815AB0"/>
    <w:rsid w:val="0082147F"/>
    <w:rsid w:val="00822095"/>
    <w:rsid w:val="00822534"/>
    <w:rsid w:val="00822B53"/>
    <w:rsid w:val="00823A79"/>
    <w:rsid w:val="0082506D"/>
    <w:rsid w:val="008323E8"/>
    <w:rsid w:val="008342CD"/>
    <w:rsid w:val="00836821"/>
    <w:rsid w:val="00837525"/>
    <w:rsid w:val="00840F26"/>
    <w:rsid w:val="00842661"/>
    <w:rsid w:val="00854328"/>
    <w:rsid w:val="008551AF"/>
    <w:rsid w:val="00860EDC"/>
    <w:rsid w:val="00870112"/>
    <w:rsid w:val="00870466"/>
    <w:rsid w:val="00871222"/>
    <w:rsid w:val="008719BC"/>
    <w:rsid w:val="00875CDA"/>
    <w:rsid w:val="00877B7E"/>
    <w:rsid w:val="00880312"/>
    <w:rsid w:val="00880B9A"/>
    <w:rsid w:val="00881DFF"/>
    <w:rsid w:val="008834D8"/>
    <w:rsid w:val="00886347"/>
    <w:rsid w:val="0088752F"/>
    <w:rsid w:val="00890364"/>
    <w:rsid w:val="0089278E"/>
    <w:rsid w:val="00892F13"/>
    <w:rsid w:val="00893743"/>
    <w:rsid w:val="00896CAB"/>
    <w:rsid w:val="00896D46"/>
    <w:rsid w:val="008A1A55"/>
    <w:rsid w:val="008A6625"/>
    <w:rsid w:val="008A6B72"/>
    <w:rsid w:val="008B1802"/>
    <w:rsid w:val="008B442F"/>
    <w:rsid w:val="008B57D4"/>
    <w:rsid w:val="008B7D8C"/>
    <w:rsid w:val="008C05C7"/>
    <w:rsid w:val="008C12AF"/>
    <w:rsid w:val="008C29CB"/>
    <w:rsid w:val="008C3A7A"/>
    <w:rsid w:val="008D19B5"/>
    <w:rsid w:val="008D4879"/>
    <w:rsid w:val="008D487E"/>
    <w:rsid w:val="008D4A9B"/>
    <w:rsid w:val="008D5D4A"/>
    <w:rsid w:val="008D6CB4"/>
    <w:rsid w:val="008E0D89"/>
    <w:rsid w:val="008E2021"/>
    <w:rsid w:val="008E6E5D"/>
    <w:rsid w:val="008F0428"/>
    <w:rsid w:val="008F0894"/>
    <w:rsid w:val="008F11B9"/>
    <w:rsid w:val="008F4A10"/>
    <w:rsid w:val="00903C1D"/>
    <w:rsid w:val="00906A16"/>
    <w:rsid w:val="0091017F"/>
    <w:rsid w:val="00911F15"/>
    <w:rsid w:val="0091224A"/>
    <w:rsid w:val="00912D15"/>
    <w:rsid w:val="00926340"/>
    <w:rsid w:val="0093220A"/>
    <w:rsid w:val="0094016E"/>
    <w:rsid w:val="00946CCA"/>
    <w:rsid w:val="009502BE"/>
    <w:rsid w:val="00950CA8"/>
    <w:rsid w:val="00951E81"/>
    <w:rsid w:val="00953115"/>
    <w:rsid w:val="009604FB"/>
    <w:rsid w:val="009605C3"/>
    <w:rsid w:val="00961581"/>
    <w:rsid w:val="009642D1"/>
    <w:rsid w:val="0097381A"/>
    <w:rsid w:val="00974CBD"/>
    <w:rsid w:val="0098234F"/>
    <w:rsid w:val="009826BF"/>
    <w:rsid w:val="0098450E"/>
    <w:rsid w:val="00986358"/>
    <w:rsid w:val="00986AED"/>
    <w:rsid w:val="00986CFC"/>
    <w:rsid w:val="00993C1B"/>
    <w:rsid w:val="00995992"/>
    <w:rsid w:val="00997D42"/>
    <w:rsid w:val="009A14E7"/>
    <w:rsid w:val="009A5471"/>
    <w:rsid w:val="009B0A4F"/>
    <w:rsid w:val="009B1B6B"/>
    <w:rsid w:val="009B1EE9"/>
    <w:rsid w:val="009B2E90"/>
    <w:rsid w:val="009B4FD5"/>
    <w:rsid w:val="009B7B52"/>
    <w:rsid w:val="009C0BFB"/>
    <w:rsid w:val="009C29C5"/>
    <w:rsid w:val="009C79AC"/>
    <w:rsid w:val="009C7ED8"/>
    <w:rsid w:val="009D44DE"/>
    <w:rsid w:val="009D717B"/>
    <w:rsid w:val="009E67D3"/>
    <w:rsid w:val="009F23FC"/>
    <w:rsid w:val="009F251B"/>
    <w:rsid w:val="009F6C24"/>
    <w:rsid w:val="00A022AC"/>
    <w:rsid w:val="00A04917"/>
    <w:rsid w:val="00A04949"/>
    <w:rsid w:val="00A0577F"/>
    <w:rsid w:val="00A11540"/>
    <w:rsid w:val="00A126D0"/>
    <w:rsid w:val="00A12749"/>
    <w:rsid w:val="00A128B6"/>
    <w:rsid w:val="00A148B9"/>
    <w:rsid w:val="00A159A1"/>
    <w:rsid w:val="00A20700"/>
    <w:rsid w:val="00A221C5"/>
    <w:rsid w:val="00A2338A"/>
    <w:rsid w:val="00A23EB1"/>
    <w:rsid w:val="00A24BD2"/>
    <w:rsid w:val="00A27B7B"/>
    <w:rsid w:val="00A33F1E"/>
    <w:rsid w:val="00A34093"/>
    <w:rsid w:val="00A41E0B"/>
    <w:rsid w:val="00A42E16"/>
    <w:rsid w:val="00A50037"/>
    <w:rsid w:val="00A50AC0"/>
    <w:rsid w:val="00A54A13"/>
    <w:rsid w:val="00A55407"/>
    <w:rsid w:val="00A56101"/>
    <w:rsid w:val="00A64A27"/>
    <w:rsid w:val="00A739BD"/>
    <w:rsid w:val="00A76CEC"/>
    <w:rsid w:val="00A84A4A"/>
    <w:rsid w:val="00A870AA"/>
    <w:rsid w:val="00A87B60"/>
    <w:rsid w:val="00A87BEA"/>
    <w:rsid w:val="00A92825"/>
    <w:rsid w:val="00A93072"/>
    <w:rsid w:val="00A961F6"/>
    <w:rsid w:val="00A965F6"/>
    <w:rsid w:val="00A96842"/>
    <w:rsid w:val="00AA5C5A"/>
    <w:rsid w:val="00AB030B"/>
    <w:rsid w:val="00AB1EBC"/>
    <w:rsid w:val="00AB3224"/>
    <w:rsid w:val="00AB4783"/>
    <w:rsid w:val="00AB72D1"/>
    <w:rsid w:val="00AB7447"/>
    <w:rsid w:val="00AB7EC7"/>
    <w:rsid w:val="00AC1D8F"/>
    <w:rsid w:val="00AC4A32"/>
    <w:rsid w:val="00AC6F8F"/>
    <w:rsid w:val="00AC74F9"/>
    <w:rsid w:val="00AD21ED"/>
    <w:rsid w:val="00AD2ABB"/>
    <w:rsid w:val="00AD753B"/>
    <w:rsid w:val="00AE0393"/>
    <w:rsid w:val="00AE4C75"/>
    <w:rsid w:val="00AF07EE"/>
    <w:rsid w:val="00AF0D6B"/>
    <w:rsid w:val="00AF2E52"/>
    <w:rsid w:val="00AF40A4"/>
    <w:rsid w:val="00AF4737"/>
    <w:rsid w:val="00AF4F52"/>
    <w:rsid w:val="00AF5A00"/>
    <w:rsid w:val="00AF6099"/>
    <w:rsid w:val="00AF705E"/>
    <w:rsid w:val="00B00CB8"/>
    <w:rsid w:val="00B017C2"/>
    <w:rsid w:val="00B04F52"/>
    <w:rsid w:val="00B06105"/>
    <w:rsid w:val="00B10727"/>
    <w:rsid w:val="00B13652"/>
    <w:rsid w:val="00B17528"/>
    <w:rsid w:val="00B2063B"/>
    <w:rsid w:val="00B22BB7"/>
    <w:rsid w:val="00B23876"/>
    <w:rsid w:val="00B24D1C"/>
    <w:rsid w:val="00B25639"/>
    <w:rsid w:val="00B322E6"/>
    <w:rsid w:val="00B36076"/>
    <w:rsid w:val="00B36AB7"/>
    <w:rsid w:val="00B40536"/>
    <w:rsid w:val="00B47E02"/>
    <w:rsid w:val="00B47FA2"/>
    <w:rsid w:val="00B526E2"/>
    <w:rsid w:val="00B5357B"/>
    <w:rsid w:val="00B57276"/>
    <w:rsid w:val="00B60272"/>
    <w:rsid w:val="00B633BA"/>
    <w:rsid w:val="00B76F9F"/>
    <w:rsid w:val="00B76FA3"/>
    <w:rsid w:val="00B80A65"/>
    <w:rsid w:val="00B82D44"/>
    <w:rsid w:val="00B84116"/>
    <w:rsid w:val="00B84453"/>
    <w:rsid w:val="00B92210"/>
    <w:rsid w:val="00B92C9B"/>
    <w:rsid w:val="00B93610"/>
    <w:rsid w:val="00B949A6"/>
    <w:rsid w:val="00B94EA5"/>
    <w:rsid w:val="00B97C5F"/>
    <w:rsid w:val="00BA65CF"/>
    <w:rsid w:val="00BA6872"/>
    <w:rsid w:val="00BB1630"/>
    <w:rsid w:val="00BB2788"/>
    <w:rsid w:val="00BB4AE0"/>
    <w:rsid w:val="00BC1EFD"/>
    <w:rsid w:val="00BC4C37"/>
    <w:rsid w:val="00BC628C"/>
    <w:rsid w:val="00BD1649"/>
    <w:rsid w:val="00BD33F7"/>
    <w:rsid w:val="00BD380B"/>
    <w:rsid w:val="00BD4D44"/>
    <w:rsid w:val="00BD5D88"/>
    <w:rsid w:val="00BD5FF2"/>
    <w:rsid w:val="00BE1DE2"/>
    <w:rsid w:val="00BE296A"/>
    <w:rsid w:val="00BE2DCE"/>
    <w:rsid w:val="00BE49DB"/>
    <w:rsid w:val="00BE6D05"/>
    <w:rsid w:val="00BF0821"/>
    <w:rsid w:val="00BF105E"/>
    <w:rsid w:val="00BF1525"/>
    <w:rsid w:val="00BF3310"/>
    <w:rsid w:val="00BF4681"/>
    <w:rsid w:val="00BF4736"/>
    <w:rsid w:val="00BF56C0"/>
    <w:rsid w:val="00BF6D5E"/>
    <w:rsid w:val="00C03001"/>
    <w:rsid w:val="00C03B99"/>
    <w:rsid w:val="00C04E07"/>
    <w:rsid w:val="00C0603B"/>
    <w:rsid w:val="00C106C2"/>
    <w:rsid w:val="00C12A19"/>
    <w:rsid w:val="00C1319C"/>
    <w:rsid w:val="00C15389"/>
    <w:rsid w:val="00C21871"/>
    <w:rsid w:val="00C255E3"/>
    <w:rsid w:val="00C3284C"/>
    <w:rsid w:val="00C36BF1"/>
    <w:rsid w:val="00C40789"/>
    <w:rsid w:val="00C4096B"/>
    <w:rsid w:val="00C40D44"/>
    <w:rsid w:val="00C4114D"/>
    <w:rsid w:val="00C4158E"/>
    <w:rsid w:val="00C41B45"/>
    <w:rsid w:val="00C42F67"/>
    <w:rsid w:val="00C44094"/>
    <w:rsid w:val="00C4788F"/>
    <w:rsid w:val="00C570BE"/>
    <w:rsid w:val="00C57F6B"/>
    <w:rsid w:val="00C62C07"/>
    <w:rsid w:val="00C64F3B"/>
    <w:rsid w:val="00C65251"/>
    <w:rsid w:val="00C8014C"/>
    <w:rsid w:val="00C80B88"/>
    <w:rsid w:val="00C814F4"/>
    <w:rsid w:val="00C81B56"/>
    <w:rsid w:val="00C85DBF"/>
    <w:rsid w:val="00C94EEE"/>
    <w:rsid w:val="00C96EF9"/>
    <w:rsid w:val="00CA53EB"/>
    <w:rsid w:val="00CB1000"/>
    <w:rsid w:val="00CB2656"/>
    <w:rsid w:val="00CB5004"/>
    <w:rsid w:val="00CB68E8"/>
    <w:rsid w:val="00CC0BC0"/>
    <w:rsid w:val="00CC16F1"/>
    <w:rsid w:val="00CC302E"/>
    <w:rsid w:val="00CC6164"/>
    <w:rsid w:val="00CC7ACD"/>
    <w:rsid w:val="00CC7D0B"/>
    <w:rsid w:val="00CC7D22"/>
    <w:rsid w:val="00CD16F9"/>
    <w:rsid w:val="00CD2083"/>
    <w:rsid w:val="00CD428E"/>
    <w:rsid w:val="00CD4C48"/>
    <w:rsid w:val="00CD545A"/>
    <w:rsid w:val="00CD7606"/>
    <w:rsid w:val="00CE5350"/>
    <w:rsid w:val="00CE578D"/>
    <w:rsid w:val="00CE58C9"/>
    <w:rsid w:val="00CE71B8"/>
    <w:rsid w:val="00CF218E"/>
    <w:rsid w:val="00CF61D9"/>
    <w:rsid w:val="00D01132"/>
    <w:rsid w:val="00D0302F"/>
    <w:rsid w:val="00D0337F"/>
    <w:rsid w:val="00D06A15"/>
    <w:rsid w:val="00D07BAB"/>
    <w:rsid w:val="00D10261"/>
    <w:rsid w:val="00D1111B"/>
    <w:rsid w:val="00D136AE"/>
    <w:rsid w:val="00D13AA9"/>
    <w:rsid w:val="00D15F82"/>
    <w:rsid w:val="00D15FB8"/>
    <w:rsid w:val="00D254C8"/>
    <w:rsid w:val="00D26C3E"/>
    <w:rsid w:val="00D41B31"/>
    <w:rsid w:val="00D5284D"/>
    <w:rsid w:val="00D55625"/>
    <w:rsid w:val="00D5565E"/>
    <w:rsid w:val="00D55B2C"/>
    <w:rsid w:val="00D604D0"/>
    <w:rsid w:val="00D60B9B"/>
    <w:rsid w:val="00D6266E"/>
    <w:rsid w:val="00D6483E"/>
    <w:rsid w:val="00D72267"/>
    <w:rsid w:val="00D772C1"/>
    <w:rsid w:val="00D879A8"/>
    <w:rsid w:val="00D905E0"/>
    <w:rsid w:val="00D91651"/>
    <w:rsid w:val="00D91F70"/>
    <w:rsid w:val="00D943CC"/>
    <w:rsid w:val="00D95E12"/>
    <w:rsid w:val="00D96A97"/>
    <w:rsid w:val="00D977FA"/>
    <w:rsid w:val="00DA08EB"/>
    <w:rsid w:val="00DA11C2"/>
    <w:rsid w:val="00DA13E0"/>
    <w:rsid w:val="00DB0664"/>
    <w:rsid w:val="00DB1047"/>
    <w:rsid w:val="00DB4AD2"/>
    <w:rsid w:val="00DB4CCC"/>
    <w:rsid w:val="00DC4854"/>
    <w:rsid w:val="00DC737A"/>
    <w:rsid w:val="00DD0586"/>
    <w:rsid w:val="00DD2272"/>
    <w:rsid w:val="00DD3356"/>
    <w:rsid w:val="00DD5324"/>
    <w:rsid w:val="00DE095B"/>
    <w:rsid w:val="00DE0D3D"/>
    <w:rsid w:val="00DE21CA"/>
    <w:rsid w:val="00DE35EA"/>
    <w:rsid w:val="00DE55AD"/>
    <w:rsid w:val="00DE6670"/>
    <w:rsid w:val="00DE7516"/>
    <w:rsid w:val="00DE7837"/>
    <w:rsid w:val="00DF22CB"/>
    <w:rsid w:val="00DF29A0"/>
    <w:rsid w:val="00DF3BAF"/>
    <w:rsid w:val="00DF4082"/>
    <w:rsid w:val="00DF52BA"/>
    <w:rsid w:val="00DF7289"/>
    <w:rsid w:val="00DF7EB5"/>
    <w:rsid w:val="00E0172D"/>
    <w:rsid w:val="00E022DD"/>
    <w:rsid w:val="00E0717C"/>
    <w:rsid w:val="00E1090C"/>
    <w:rsid w:val="00E15867"/>
    <w:rsid w:val="00E2066C"/>
    <w:rsid w:val="00E20C79"/>
    <w:rsid w:val="00E224D6"/>
    <w:rsid w:val="00E23920"/>
    <w:rsid w:val="00E260F1"/>
    <w:rsid w:val="00E31304"/>
    <w:rsid w:val="00E31CCC"/>
    <w:rsid w:val="00E33CC0"/>
    <w:rsid w:val="00E34000"/>
    <w:rsid w:val="00E37264"/>
    <w:rsid w:val="00E403F6"/>
    <w:rsid w:val="00E40E04"/>
    <w:rsid w:val="00E532B8"/>
    <w:rsid w:val="00E55A2A"/>
    <w:rsid w:val="00E64447"/>
    <w:rsid w:val="00E666DD"/>
    <w:rsid w:val="00E668F1"/>
    <w:rsid w:val="00E70BFC"/>
    <w:rsid w:val="00E70D17"/>
    <w:rsid w:val="00E71853"/>
    <w:rsid w:val="00E71C6E"/>
    <w:rsid w:val="00E72E9C"/>
    <w:rsid w:val="00E73294"/>
    <w:rsid w:val="00E734F4"/>
    <w:rsid w:val="00E7351C"/>
    <w:rsid w:val="00E73C0D"/>
    <w:rsid w:val="00E74879"/>
    <w:rsid w:val="00E74CDD"/>
    <w:rsid w:val="00E76959"/>
    <w:rsid w:val="00E77389"/>
    <w:rsid w:val="00E86233"/>
    <w:rsid w:val="00E8787B"/>
    <w:rsid w:val="00E940E2"/>
    <w:rsid w:val="00E944A6"/>
    <w:rsid w:val="00E97669"/>
    <w:rsid w:val="00EA6FD6"/>
    <w:rsid w:val="00EB18B1"/>
    <w:rsid w:val="00EB245E"/>
    <w:rsid w:val="00EC073A"/>
    <w:rsid w:val="00EC17CB"/>
    <w:rsid w:val="00EC1E77"/>
    <w:rsid w:val="00EC7913"/>
    <w:rsid w:val="00ED2EA1"/>
    <w:rsid w:val="00ED57F9"/>
    <w:rsid w:val="00EE0080"/>
    <w:rsid w:val="00EF08E6"/>
    <w:rsid w:val="00EF16E3"/>
    <w:rsid w:val="00EF2BF3"/>
    <w:rsid w:val="00EF76AC"/>
    <w:rsid w:val="00F11648"/>
    <w:rsid w:val="00F12239"/>
    <w:rsid w:val="00F1514F"/>
    <w:rsid w:val="00F16295"/>
    <w:rsid w:val="00F22CB4"/>
    <w:rsid w:val="00F2346A"/>
    <w:rsid w:val="00F24422"/>
    <w:rsid w:val="00F431AB"/>
    <w:rsid w:val="00F45BA8"/>
    <w:rsid w:val="00F50681"/>
    <w:rsid w:val="00F51E6F"/>
    <w:rsid w:val="00F617E6"/>
    <w:rsid w:val="00F61F55"/>
    <w:rsid w:val="00F67808"/>
    <w:rsid w:val="00F701E2"/>
    <w:rsid w:val="00F70582"/>
    <w:rsid w:val="00F7275B"/>
    <w:rsid w:val="00F7632A"/>
    <w:rsid w:val="00F77C69"/>
    <w:rsid w:val="00F8062B"/>
    <w:rsid w:val="00F80843"/>
    <w:rsid w:val="00F80F9A"/>
    <w:rsid w:val="00F8202B"/>
    <w:rsid w:val="00F854A8"/>
    <w:rsid w:val="00F8717C"/>
    <w:rsid w:val="00F900CC"/>
    <w:rsid w:val="00F90D72"/>
    <w:rsid w:val="00F93C28"/>
    <w:rsid w:val="00F967F2"/>
    <w:rsid w:val="00F96A73"/>
    <w:rsid w:val="00F96FC0"/>
    <w:rsid w:val="00FA3453"/>
    <w:rsid w:val="00FA4B9A"/>
    <w:rsid w:val="00FB3D6E"/>
    <w:rsid w:val="00FB4C74"/>
    <w:rsid w:val="00FB5952"/>
    <w:rsid w:val="00FB61D1"/>
    <w:rsid w:val="00FB7983"/>
    <w:rsid w:val="00FC1860"/>
    <w:rsid w:val="00FC40F9"/>
    <w:rsid w:val="00FD0C48"/>
    <w:rsid w:val="00FE3816"/>
    <w:rsid w:val="00FF3863"/>
    <w:rsid w:val="00FF4715"/>
    <w:rsid w:val="00FF5E75"/>
    <w:rsid w:val="00FF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378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E071E"/>
    <w:rPr>
      <w:rFonts w:ascii="Times New Roman" w:hAnsi="Times New Roman" w:cs="Times New Roman"/>
    </w:rPr>
  </w:style>
  <w:style w:type="paragraph" w:styleId="Titolo8">
    <w:name w:val="heading 8"/>
    <w:basedOn w:val="Normale"/>
    <w:next w:val="Normale"/>
    <w:link w:val="Titolo8Carattere"/>
    <w:qFormat/>
    <w:rsid w:val="001326A6"/>
    <w:pPr>
      <w:keepNext/>
      <w:suppressAutoHyphens/>
      <w:overflowPunct w:val="0"/>
      <w:autoSpaceDE w:val="0"/>
      <w:autoSpaceDN w:val="0"/>
      <w:adjustRightInd w:val="0"/>
      <w:spacing w:line="240" w:lineRule="atLeast"/>
      <w:jc w:val="both"/>
      <w:textAlignment w:val="baseline"/>
      <w:outlineLvl w:val="7"/>
    </w:pPr>
    <w:rPr>
      <w:rFonts w:eastAsia="Times New Roman"/>
      <w:b/>
      <w:spacing w:val="-3"/>
      <w:sz w:val="20"/>
      <w:szCs w:val="20"/>
      <w:lang w:val="fr-FR"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3B6831"/>
    <w:rPr>
      <w:b/>
      <w:bCs/>
    </w:rPr>
  </w:style>
  <w:style w:type="character" w:styleId="Titolodellibro">
    <w:name w:val="Book Title"/>
    <w:basedOn w:val="Carpredefinitoparagrafo"/>
    <w:uiPriority w:val="33"/>
    <w:qFormat/>
    <w:rsid w:val="003B6831"/>
    <w:rPr>
      <w:b/>
      <w:bCs/>
      <w:i/>
      <w:iCs/>
      <w:spacing w:val="5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AF705E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AF705E"/>
    <w:rPr>
      <w:rFonts w:ascii="Times New Roman" w:hAnsi="Times New Roman" w:cs="Times New Roman"/>
    </w:rPr>
  </w:style>
  <w:style w:type="paragraph" w:styleId="Paragrafoelenco">
    <w:name w:val="List Paragraph"/>
    <w:basedOn w:val="Normale"/>
    <w:uiPriority w:val="34"/>
    <w:qFormat/>
    <w:rsid w:val="005B7105"/>
    <w:pPr>
      <w:ind w:left="720"/>
      <w:contextualSpacing/>
    </w:pPr>
    <w:rPr>
      <w:rFonts w:asciiTheme="minorHAnsi" w:hAnsiTheme="minorHAnsi" w:cstheme="minorBidi"/>
    </w:rPr>
  </w:style>
  <w:style w:type="character" w:customStyle="1" w:styleId="Titolo8Carattere">
    <w:name w:val="Titolo 8 Carattere"/>
    <w:basedOn w:val="Carpredefinitoparagrafo"/>
    <w:link w:val="Titolo8"/>
    <w:rsid w:val="001326A6"/>
    <w:rPr>
      <w:rFonts w:ascii="Times New Roman" w:eastAsia="Times New Roman" w:hAnsi="Times New Roman" w:cs="Times New Roman"/>
      <w:b/>
      <w:spacing w:val="-3"/>
      <w:sz w:val="20"/>
      <w:szCs w:val="20"/>
      <w:lang w:val="fr-FR" w:eastAsia="fr-FR"/>
    </w:rPr>
  </w:style>
  <w:style w:type="paragraph" w:styleId="Corpotesto">
    <w:name w:val="Body Text"/>
    <w:basedOn w:val="Normale"/>
    <w:link w:val="CorpotestoCarattere"/>
    <w:rsid w:val="001326A6"/>
    <w:pPr>
      <w:overflowPunct w:val="0"/>
      <w:autoSpaceDE w:val="0"/>
      <w:autoSpaceDN w:val="0"/>
      <w:adjustRightInd w:val="0"/>
      <w:jc w:val="both"/>
      <w:textAlignment w:val="baseline"/>
    </w:pPr>
    <w:rPr>
      <w:rFonts w:ascii="Perpetua" w:eastAsia="Times New Roman" w:hAnsi="Perpetua"/>
      <w:szCs w:val="20"/>
      <w:lang w:val="fr-FR" w:eastAsia="fr-FR"/>
    </w:rPr>
  </w:style>
  <w:style w:type="character" w:customStyle="1" w:styleId="CorpotestoCarattere">
    <w:name w:val="Corpo testo Carattere"/>
    <w:basedOn w:val="Carpredefinitoparagrafo"/>
    <w:link w:val="Corpotesto"/>
    <w:rsid w:val="001326A6"/>
    <w:rPr>
      <w:rFonts w:ascii="Perpetua" w:eastAsia="Times New Roman" w:hAnsi="Perpetua" w:cs="Times New Roman"/>
      <w:szCs w:val="20"/>
      <w:lang w:val="fr-FR" w:eastAsia="fr-FR"/>
    </w:rPr>
  </w:style>
  <w:style w:type="paragraph" w:customStyle="1" w:styleId="Corpodeltesto21">
    <w:name w:val="Corpo del testo 21"/>
    <w:basedOn w:val="Normale"/>
    <w:rsid w:val="001326A6"/>
    <w:pPr>
      <w:overflowPunct w:val="0"/>
      <w:autoSpaceDE w:val="0"/>
      <w:autoSpaceDN w:val="0"/>
      <w:adjustRightInd w:val="0"/>
      <w:spacing w:line="360" w:lineRule="atLeast"/>
      <w:ind w:right="-562" w:firstLine="567"/>
      <w:jc w:val="both"/>
      <w:textAlignment w:val="baseline"/>
    </w:pPr>
    <w:rPr>
      <w:rFonts w:ascii="Times" w:eastAsia="Times New Roman" w:hAnsi="Times"/>
      <w:szCs w:val="20"/>
      <w:lang w:val="fr-FR" w:eastAsia="fr-FR"/>
    </w:rPr>
  </w:style>
  <w:style w:type="paragraph" w:customStyle="1" w:styleId="Corpodeltesto31">
    <w:name w:val="Corpo del testo 31"/>
    <w:basedOn w:val="Normale"/>
    <w:rsid w:val="001326A6"/>
    <w:pPr>
      <w:overflowPunct w:val="0"/>
      <w:autoSpaceDE w:val="0"/>
      <w:autoSpaceDN w:val="0"/>
      <w:adjustRightInd w:val="0"/>
      <w:jc w:val="both"/>
      <w:textAlignment w:val="baseline"/>
    </w:pPr>
    <w:rPr>
      <w:rFonts w:eastAsia="Times New Roman"/>
      <w:i/>
      <w:szCs w:val="20"/>
      <w:lang w:val="fr-FR" w:eastAsia="fr-FR"/>
    </w:rPr>
  </w:style>
  <w:style w:type="paragraph" w:styleId="Didascalia">
    <w:name w:val="caption"/>
    <w:basedOn w:val="Normale"/>
    <w:next w:val="Normale"/>
    <w:uiPriority w:val="35"/>
    <w:unhideWhenUsed/>
    <w:qFormat/>
    <w:rsid w:val="00A2338A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74699E"/>
    <w:rPr>
      <w:color w:val="0563C1" w:themeColor="hyperlink"/>
      <w:u w:val="single"/>
    </w:rPr>
  </w:style>
  <w:style w:type="character" w:customStyle="1" w:styleId="Geen">
    <w:name w:val="Geen"/>
    <w:rsid w:val="003D2D20"/>
    <w:rPr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F80F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0F9A"/>
    <w:rPr>
      <w:rFonts w:ascii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F80F9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0F9A"/>
    <w:rPr>
      <w:rFonts w:ascii="Times New Roman" w:hAnsi="Times New Roman" w:cs="Times New Roman"/>
    </w:rPr>
  </w:style>
  <w:style w:type="paragraph" w:styleId="NormaleWeb">
    <w:name w:val="Normal (Web)"/>
    <w:basedOn w:val="Normale"/>
    <w:uiPriority w:val="99"/>
    <w:semiHidden/>
    <w:unhideWhenUsed/>
    <w:rsid w:val="00C03001"/>
    <w:pPr>
      <w:spacing w:before="100" w:beforeAutospacing="1" w:after="100" w:afterAutospacing="1"/>
    </w:pPr>
  </w:style>
  <w:style w:type="character" w:customStyle="1" w:styleId="Hyperlink0">
    <w:name w:val="Hyperlink.0"/>
    <w:rsid w:val="00AD2ABB"/>
    <w:rPr>
      <w:color w:val="0000FF"/>
      <w:sz w:val="20"/>
      <w:szCs w:val="20"/>
      <w:u w:val="single" w:color="0000FF"/>
      <w:lang w:val="en-US"/>
    </w:rPr>
  </w:style>
  <w:style w:type="paragraph" w:customStyle="1" w:styleId="Default">
    <w:name w:val="Default"/>
    <w:rsid w:val="00036EB5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Garamond" w:eastAsia="Garamond" w:hAnsi="Garamond" w:cs="Garamond"/>
      <w:color w:val="000000"/>
      <w:u w:color="000000"/>
      <w:bdr w:val="nil"/>
    </w:rPr>
  </w:style>
  <w:style w:type="character" w:styleId="Rimandocommento">
    <w:name w:val="annotation reference"/>
    <w:basedOn w:val="Carpredefinitoparagrafo"/>
    <w:uiPriority w:val="99"/>
    <w:semiHidden/>
    <w:unhideWhenUsed/>
    <w:rsid w:val="001211D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211D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211D7"/>
    <w:rPr>
      <w:rFonts w:ascii="Times New Roman" w:hAnsi="Times New Roman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211D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211D7"/>
    <w:rPr>
      <w:rFonts w:ascii="Times New Roman" w:hAnsi="Times New Roman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211D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211D7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E7695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2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351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9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6391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4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1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4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6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9813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6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0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2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83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74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72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83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2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29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3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1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853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8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69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7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9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1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6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7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6574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4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02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509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1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9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5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2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848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7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0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6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4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A4E78BD-603B-E34F-9F8F-95E785E21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7</Words>
  <Characters>5111</Characters>
  <Application>Microsoft Macintosh Word</Application>
  <DocSecurity>0</DocSecurity>
  <Lines>196</Lines>
  <Paragraphs>1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5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Carmignani</dc:creator>
  <cp:lastModifiedBy>Leonardo Carmignani</cp:lastModifiedBy>
  <cp:revision>2</cp:revision>
  <dcterms:created xsi:type="dcterms:W3CDTF">2017-01-30T15:57:00Z</dcterms:created>
  <dcterms:modified xsi:type="dcterms:W3CDTF">2017-01-30T15:57:00Z</dcterms:modified>
</cp:coreProperties>
</file>